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1F5" w:rsidRDefault="00FF2D90" w:rsidP="00F371F5">
      <w:pPr>
        <w:spacing w:after="200" w:line="480" w:lineRule="auto"/>
        <w:rPr>
          <w:rFonts w:asciiTheme="minorHAnsi" w:hAnsiTheme="minorHAnsi"/>
          <w:b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GB"/>
        </w:rPr>
        <w:t>S</w:t>
      </w:r>
      <w:r w:rsidR="004B3145">
        <w:rPr>
          <w:rFonts w:asciiTheme="minorHAnsi" w:hAnsiTheme="minorHAnsi"/>
          <w:b/>
          <w:sz w:val="22"/>
          <w:szCs w:val="22"/>
          <w:lang w:val="en-GB"/>
        </w:rPr>
        <w:t xml:space="preserve">3 </w:t>
      </w:r>
      <w:r w:rsidR="004B3145">
        <w:rPr>
          <w:rFonts w:asciiTheme="minorHAnsi" w:hAnsiTheme="minorHAnsi"/>
          <w:b/>
          <w:sz w:val="22"/>
          <w:szCs w:val="22"/>
          <w:lang w:val="en-GB"/>
        </w:rPr>
        <w:tab/>
      </w:r>
      <w:r w:rsidR="004B3145">
        <w:rPr>
          <w:rFonts w:asciiTheme="minorHAnsi" w:hAnsiTheme="minorHAnsi"/>
          <w:b/>
          <w:sz w:val="22"/>
          <w:szCs w:val="22"/>
          <w:lang w:val="en-GB"/>
        </w:rPr>
        <w:tab/>
      </w:r>
      <w:bookmarkStart w:id="0" w:name="_GoBack"/>
      <w:bookmarkEnd w:id="0"/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>Association of vitamin D status and relapses (</w:t>
      </w:r>
      <w:r w:rsidR="00F371F5">
        <w:rPr>
          <w:rFonts w:asciiTheme="minorHAnsi" w:hAnsiTheme="minorHAnsi"/>
          <w:b/>
          <w:sz w:val="22"/>
          <w:szCs w:val="22"/>
          <w:lang w:val="en-GB"/>
        </w:rPr>
        <w:t xml:space="preserve">0, 1, 2, 3 or more) </w:t>
      </w:r>
      <w:r w:rsidR="00F371F5" w:rsidRPr="00260096">
        <w:rPr>
          <w:rFonts w:asciiTheme="minorHAnsi" w:hAnsiTheme="minorHAnsi"/>
          <w:b/>
          <w:sz w:val="22"/>
          <w:szCs w:val="22"/>
          <w:lang w:val="en-GB"/>
        </w:rPr>
        <w:t>duri</w:t>
      </w:r>
      <w:r w:rsidR="00F371F5">
        <w:rPr>
          <w:rFonts w:asciiTheme="minorHAnsi" w:hAnsiTheme="minorHAnsi"/>
          <w:b/>
          <w:sz w:val="22"/>
          <w:szCs w:val="22"/>
          <w:lang w:val="en-GB"/>
        </w:rPr>
        <w:t>ng three year follow-up in RRMS-onset patients</w:t>
      </w:r>
    </w:p>
    <w:p w:rsidR="00F371F5" w:rsidRDefault="00F371F5" w:rsidP="00F371F5">
      <w:pPr>
        <w:rPr>
          <w:rFonts w:asciiTheme="minorHAnsi" w:hAnsi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GB"/>
        </w:rPr>
        <w:t>A</w:t>
      </w:r>
      <w:r w:rsidRPr="00FF52F7">
        <w:rPr>
          <w:rFonts w:asciiTheme="minorHAnsi" w:hAnsiTheme="minorHAnsi"/>
          <w:b/>
          <w:bCs/>
          <w:sz w:val="22"/>
          <w:szCs w:val="22"/>
          <w:lang w:val="en-GB"/>
        </w:rPr>
        <w:t xml:space="preserve"> </w:t>
      </w:r>
      <w:r>
        <w:rPr>
          <w:rFonts w:asciiTheme="minorHAnsi" w:hAnsiTheme="minorHAnsi"/>
          <w:b/>
          <w:bCs/>
          <w:sz w:val="22"/>
          <w:szCs w:val="22"/>
          <w:lang w:val="en-GB"/>
        </w:rPr>
        <w:tab/>
        <w:t xml:space="preserve">Model 1: main variables </w:t>
      </w:r>
    </w:p>
    <w:p w:rsidR="00F371F5" w:rsidRDefault="00F371F5" w:rsidP="00F371F5">
      <w:pPr>
        <w:rPr>
          <w:rFonts w:asciiTheme="minorHAnsi" w:hAnsiTheme="minorHAnsi"/>
          <w:b/>
          <w:bCs/>
          <w:sz w:val="22"/>
          <w:szCs w:val="22"/>
          <w:lang w:val="en-GB"/>
        </w:rPr>
      </w:pPr>
    </w:p>
    <w:tbl>
      <w:tblPr>
        <w:tblW w:w="9072" w:type="dxa"/>
        <w:tblInd w:w="2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38"/>
        <w:gridCol w:w="847"/>
        <w:gridCol w:w="1130"/>
        <w:gridCol w:w="1265"/>
        <w:gridCol w:w="992"/>
      </w:tblGrid>
      <w:tr w:rsidR="00B374D4" w:rsidRPr="004B3145" w:rsidTr="00B374D4">
        <w:trPr>
          <w:trHeight w:val="164"/>
        </w:trPr>
        <w:tc>
          <w:tcPr>
            <w:tcW w:w="9072" w:type="dxa"/>
            <w:gridSpan w:val="5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B374D4" w:rsidRPr="00B374D4" w:rsidRDefault="00B374D4" w:rsidP="00735F21">
            <w:pPr>
              <w:spacing w:after="200"/>
              <w:rPr>
                <w:rFonts w:asciiTheme="minorHAnsi" w:hAnsiTheme="minorHAnsi"/>
                <w:b/>
                <w:bCs/>
                <w:lang w:val="en-GB"/>
              </w:rPr>
            </w:pPr>
            <w:r w:rsidRPr="00B374D4">
              <w:rPr>
                <w:rFonts w:asciiTheme="minorHAnsi" w:hAnsiTheme="minorHAnsi"/>
                <w:b/>
                <w:bCs/>
                <w:lang w:val="en-GB"/>
              </w:rPr>
              <w:t>Vitamin D and relapse risk in RRMS-onset population (ordinal logistic regression)</w:t>
            </w:r>
          </w:p>
        </w:tc>
      </w:tr>
      <w:tr w:rsidR="00B374D4" w:rsidRPr="00B374D4" w:rsidTr="00B374D4">
        <w:trPr>
          <w:trHeight w:val="222"/>
        </w:trPr>
        <w:tc>
          <w:tcPr>
            <w:tcW w:w="4838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847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β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B374D4" w:rsidRDefault="00F371F5" w:rsidP="00735F21">
            <w:pPr>
              <w:rPr>
                <w:rFonts w:asciiTheme="minorHAnsi" w:hAnsiTheme="minorHAnsi"/>
                <w:i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126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95% CI OR</w:t>
            </w:r>
          </w:p>
        </w:tc>
        <w:tc>
          <w:tcPr>
            <w:tcW w:w="992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p-value</w:t>
            </w:r>
          </w:p>
        </w:tc>
      </w:tr>
      <w:tr w:rsidR="00B374D4" w:rsidRPr="00B374D4" w:rsidTr="00B374D4">
        <w:trPr>
          <w:trHeight w:val="222"/>
        </w:trPr>
        <w:tc>
          <w:tcPr>
            <w:tcW w:w="4838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Baseline 25(OH)D (per 10 </w:t>
            </w:r>
            <w:proofErr w:type="spellStart"/>
            <w:r w:rsidRPr="00B374D4">
              <w:rPr>
                <w:rFonts w:asciiTheme="minorHAnsi" w:hAnsiTheme="minorHAnsi"/>
                <w:sz w:val="22"/>
                <w:szCs w:val="22"/>
                <w:lang w:val="en-GB"/>
              </w:rPr>
              <w:t>nmol</w:t>
            </w:r>
            <w:proofErr w:type="spellEnd"/>
            <w:r w:rsidRPr="00B374D4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/L) </w:t>
            </w:r>
            <w:proofErr w:type="spellStart"/>
            <w:r w:rsidRPr="00B374D4">
              <w:rPr>
                <w:rFonts w:asciiTheme="minorHAnsi" w:hAnsiTheme="minorHAnsi"/>
                <w:sz w:val="22"/>
                <w:szCs w:val="22"/>
                <w:lang w:val="en-GB"/>
              </w:rPr>
              <w:t>deseasonalized</w:t>
            </w:r>
            <w:proofErr w:type="spellEnd"/>
          </w:p>
        </w:tc>
        <w:tc>
          <w:tcPr>
            <w:tcW w:w="847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-0.050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0.952</w:t>
            </w:r>
          </w:p>
        </w:tc>
        <w:tc>
          <w:tcPr>
            <w:tcW w:w="126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szCs w:val="22"/>
                <w:lang w:val="en-GB"/>
              </w:rPr>
              <w:t>0.895-1.012</w:t>
            </w:r>
          </w:p>
        </w:tc>
        <w:tc>
          <w:tcPr>
            <w:tcW w:w="992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0.117</w:t>
            </w:r>
          </w:p>
        </w:tc>
      </w:tr>
      <w:tr w:rsidR="00B374D4" w:rsidRPr="00B374D4" w:rsidTr="00B374D4">
        <w:trPr>
          <w:trHeight w:val="222"/>
        </w:trPr>
        <w:tc>
          <w:tcPr>
            <w:tcW w:w="4838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SPMS (ref = RRMS)</w:t>
            </w:r>
          </w:p>
        </w:tc>
        <w:tc>
          <w:tcPr>
            <w:tcW w:w="847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-0.728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483</w:t>
            </w:r>
          </w:p>
        </w:tc>
        <w:tc>
          <w:tcPr>
            <w:tcW w:w="126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269-0.867</w:t>
            </w:r>
          </w:p>
        </w:tc>
        <w:tc>
          <w:tcPr>
            <w:tcW w:w="992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015</w:t>
            </w:r>
          </w:p>
        </w:tc>
      </w:tr>
      <w:tr w:rsidR="00B374D4" w:rsidRPr="00B374D4" w:rsidTr="00B374D4">
        <w:trPr>
          <w:trHeight w:val="222"/>
        </w:trPr>
        <w:tc>
          <w:tcPr>
            <w:tcW w:w="4838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Age at baseline (years)</w:t>
            </w:r>
          </w:p>
        </w:tc>
        <w:tc>
          <w:tcPr>
            <w:tcW w:w="847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-0.035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966</w:t>
            </w:r>
          </w:p>
        </w:tc>
        <w:tc>
          <w:tcPr>
            <w:tcW w:w="126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948-0.984</w:t>
            </w:r>
          </w:p>
        </w:tc>
        <w:tc>
          <w:tcPr>
            <w:tcW w:w="992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&lt;0.001</w:t>
            </w:r>
          </w:p>
        </w:tc>
      </w:tr>
      <w:tr w:rsidR="00B374D4" w:rsidRPr="00B374D4" w:rsidTr="00B374D4">
        <w:trPr>
          <w:trHeight w:val="222"/>
        </w:trPr>
        <w:tc>
          <w:tcPr>
            <w:tcW w:w="4838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szCs w:val="22"/>
                <w:lang w:val="en-GB"/>
              </w:rPr>
              <w:t>Duration of disease (years)</w:t>
            </w:r>
          </w:p>
        </w:tc>
        <w:tc>
          <w:tcPr>
            <w:tcW w:w="847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0.017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1.017</w:t>
            </w:r>
          </w:p>
        </w:tc>
        <w:tc>
          <w:tcPr>
            <w:tcW w:w="126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0.991-1.045</w:t>
            </w:r>
          </w:p>
        </w:tc>
        <w:tc>
          <w:tcPr>
            <w:tcW w:w="992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0.201</w:t>
            </w:r>
          </w:p>
        </w:tc>
      </w:tr>
      <w:tr w:rsidR="00B374D4" w:rsidRPr="00B374D4" w:rsidTr="00B374D4">
        <w:trPr>
          <w:trHeight w:val="222"/>
        </w:trPr>
        <w:tc>
          <w:tcPr>
            <w:tcW w:w="4838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Sex (ref. = female)</w:t>
            </w:r>
          </w:p>
        </w:tc>
        <w:tc>
          <w:tcPr>
            <w:tcW w:w="847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-0.137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0.872</w:t>
            </w:r>
          </w:p>
        </w:tc>
        <w:tc>
          <w:tcPr>
            <w:tcW w:w="126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0.586-1.296</w:t>
            </w:r>
          </w:p>
        </w:tc>
        <w:tc>
          <w:tcPr>
            <w:tcW w:w="992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sz w:val="22"/>
                <w:lang w:val="en-GB"/>
              </w:rPr>
              <w:t>0.499</w:t>
            </w:r>
          </w:p>
        </w:tc>
      </w:tr>
      <w:tr w:rsidR="00B374D4" w:rsidRPr="00B374D4" w:rsidTr="00B374D4">
        <w:trPr>
          <w:trHeight w:val="222"/>
        </w:trPr>
        <w:tc>
          <w:tcPr>
            <w:tcW w:w="4838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EDSS baseline</w:t>
            </w:r>
          </w:p>
        </w:tc>
        <w:tc>
          <w:tcPr>
            <w:tcW w:w="847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152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1.164</w:t>
            </w:r>
          </w:p>
        </w:tc>
        <w:tc>
          <w:tcPr>
            <w:tcW w:w="126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1.034-1.310</w:t>
            </w:r>
          </w:p>
        </w:tc>
        <w:tc>
          <w:tcPr>
            <w:tcW w:w="992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012</w:t>
            </w:r>
          </w:p>
        </w:tc>
      </w:tr>
      <w:tr w:rsidR="00B374D4" w:rsidRPr="00B374D4" w:rsidTr="00B374D4">
        <w:trPr>
          <w:trHeight w:val="222"/>
        </w:trPr>
        <w:tc>
          <w:tcPr>
            <w:tcW w:w="4838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EDSS baseline</w:t>
            </w:r>
            <w:r w:rsidRPr="00B374D4">
              <w:rPr>
                <w:rFonts w:asciiTheme="minorHAnsi" w:hAnsiTheme="minorHAnsi"/>
                <w:b/>
                <w:sz w:val="22"/>
                <w:vertAlign w:val="superscript"/>
                <w:lang w:val="en-GB"/>
              </w:rPr>
              <w:t>2</w:t>
            </w: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 xml:space="preserve"> (</w:t>
            </w:r>
            <w:proofErr w:type="spellStart"/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centered</w:t>
            </w:r>
            <w:proofErr w:type="spellEnd"/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 xml:space="preserve"> around mean of 3.8)</w:t>
            </w:r>
          </w:p>
        </w:tc>
        <w:tc>
          <w:tcPr>
            <w:tcW w:w="847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-0.078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925</w:t>
            </w:r>
          </w:p>
        </w:tc>
        <w:tc>
          <w:tcPr>
            <w:tcW w:w="126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886-0.967</w:t>
            </w:r>
          </w:p>
        </w:tc>
        <w:tc>
          <w:tcPr>
            <w:tcW w:w="992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001</w:t>
            </w:r>
          </w:p>
        </w:tc>
      </w:tr>
      <w:tr w:rsidR="00B374D4" w:rsidRPr="00B374D4" w:rsidTr="00B374D4">
        <w:trPr>
          <w:trHeight w:val="222"/>
        </w:trPr>
        <w:tc>
          <w:tcPr>
            <w:tcW w:w="4838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Relapse rate 3 years pre-baseline</w:t>
            </w:r>
          </w:p>
        </w:tc>
        <w:tc>
          <w:tcPr>
            <w:tcW w:w="847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0.252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1.287</w:t>
            </w:r>
          </w:p>
        </w:tc>
        <w:tc>
          <w:tcPr>
            <w:tcW w:w="1265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1.142-1.450</w:t>
            </w:r>
          </w:p>
        </w:tc>
        <w:tc>
          <w:tcPr>
            <w:tcW w:w="992" w:type="dxa"/>
            <w:shd w:val="clear" w:color="auto" w:fill="auto"/>
          </w:tcPr>
          <w:p w:rsidR="00F371F5" w:rsidRPr="00B374D4" w:rsidRDefault="00F371F5" w:rsidP="00735F21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B374D4">
              <w:rPr>
                <w:rFonts w:asciiTheme="minorHAnsi" w:hAnsiTheme="minorHAnsi"/>
                <w:b/>
                <w:sz w:val="22"/>
                <w:lang w:val="en-GB"/>
              </w:rPr>
              <w:t>&lt;0.001</w:t>
            </w:r>
          </w:p>
        </w:tc>
      </w:tr>
    </w:tbl>
    <w:p w:rsidR="00F371F5" w:rsidRDefault="00F371F5" w:rsidP="00F371F5">
      <w:pPr>
        <w:rPr>
          <w:rFonts w:asciiTheme="minorHAnsi" w:hAnsiTheme="minorHAnsi"/>
          <w:i/>
          <w:sz w:val="20"/>
          <w:szCs w:val="20"/>
          <w:u w:val="single"/>
          <w:lang w:val="en-GB"/>
        </w:rPr>
      </w:pPr>
      <w:r w:rsidRPr="00C502E8">
        <w:rPr>
          <w:rFonts w:asciiTheme="minorHAnsi" w:hAnsiTheme="minorHAnsi"/>
          <w:i/>
          <w:sz w:val="20"/>
          <w:szCs w:val="20"/>
          <w:lang w:val="en-GB"/>
        </w:rPr>
        <w:t>See</w:t>
      </w:r>
      <w:r>
        <w:rPr>
          <w:rFonts w:asciiTheme="minorHAnsi" w:hAnsiTheme="minorHAnsi"/>
          <w:i/>
          <w:sz w:val="20"/>
          <w:szCs w:val="20"/>
          <w:lang w:val="en-GB"/>
        </w:rPr>
        <w:t xml:space="preserve"> for characteristics of the RRM-</w:t>
      </w:r>
      <w:r w:rsidRPr="00C502E8">
        <w:rPr>
          <w:rFonts w:asciiTheme="minorHAnsi" w:hAnsiTheme="minorHAnsi"/>
          <w:i/>
          <w:sz w:val="20"/>
          <w:szCs w:val="20"/>
          <w:lang w:val="en-GB"/>
        </w:rPr>
        <w:t xml:space="preserve"> onset study population </w:t>
      </w:r>
      <w:r w:rsidR="004B3145" w:rsidRPr="004B3145">
        <w:rPr>
          <w:rFonts w:asciiTheme="minorHAnsi" w:hAnsiTheme="minorHAnsi"/>
          <w:i/>
          <w:sz w:val="20"/>
          <w:szCs w:val="20"/>
          <w:u w:val="single"/>
          <w:lang w:val="en-GB"/>
        </w:rPr>
        <w:t>table S2 file</w:t>
      </w:r>
      <w:r w:rsidR="00B374D4" w:rsidRPr="004B3145">
        <w:rPr>
          <w:rFonts w:asciiTheme="minorHAnsi" w:hAnsiTheme="minorHAnsi"/>
          <w:i/>
          <w:sz w:val="20"/>
          <w:szCs w:val="20"/>
          <w:u w:val="single"/>
          <w:lang w:val="en-GB"/>
        </w:rPr>
        <w:t>.</w:t>
      </w:r>
    </w:p>
    <w:p w:rsidR="00F371F5" w:rsidRDefault="00F371F5" w:rsidP="00F371F5">
      <w:pPr>
        <w:rPr>
          <w:rFonts w:asciiTheme="minorHAnsi" w:hAnsiTheme="minorHAnsi"/>
          <w:i/>
          <w:sz w:val="20"/>
          <w:szCs w:val="20"/>
          <w:u w:val="single"/>
          <w:lang w:val="en-GB"/>
        </w:rPr>
      </w:pPr>
    </w:p>
    <w:p w:rsidR="00F371F5" w:rsidRDefault="00F371F5" w:rsidP="00F371F5">
      <w:pPr>
        <w:rPr>
          <w:rFonts w:asciiTheme="minorHAnsi" w:hAnsiTheme="minorHAnsi"/>
          <w:i/>
          <w:sz w:val="20"/>
          <w:szCs w:val="20"/>
          <w:lang w:val="en-GB"/>
        </w:rPr>
      </w:pPr>
      <w:r>
        <w:rPr>
          <w:rFonts w:asciiTheme="minorHAnsi" w:hAnsiTheme="minorHAnsi"/>
          <w:i/>
          <w:sz w:val="20"/>
          <w:szCs w:val="20"/>
          <w:lang w:val="en-GB"/>
        </w:rPr>
        <w:t>Test of parallel lines: p=0.964</w:t>
      </w:r>
    </w:p>
    <w:p w:rsidR="00452599" w:rsidRDefault="00452599" w:rsidP="00F371F5">
      <w:pPr>
        <w:rPr>
          <w:rFonts w:asciiTheme="minorHAnsi" w:hAnsiTheme="minorHAnsi"/>
          <w:i/>
          <w:sz w:val="20"/>
          <w:szCs w:val="20"/>
          <w:lang w:val="en-GB"/>
        </w:rPr>
      </w:pPr>
    </w:p>
    <w:p w:rsidR="00452599" w:rsidRDefault="00452599" w:rsidP="00452599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452599" w:rsidRPr="00324B8A" w:rsidRDefault="00452599" w:rsidP="00452599">
      <w:pPr>
        <w:rPr>
          <w:rFonts w:asciiTheme="minorHAnsi" w:hAnsiTheme="minorHAnsi"/>
          <w:b/>
          <w:sz w:val="22"/>
          <w:szCs w:val="22"/>
          <w:lang w:val="en-US"/>
        </w:rPr>
      </w:pPr>
      <w:r w:rsidRPr="00BA2830">
        <w:rPr>
          <w:rFonts w:asciiTheme="minorHAnsi" w:hAnsiTheme="minorHAnsi"/>
          <w:b/>
          <w:sz w:val="22"/>
          <w:szCs w:val="22"/>
          <w:lang w:val="en-GB"/>
        </w:rPr>
        <w:t>B</w:t>
      </w:r>
      <w:r>
        <w:rPr>
          <w:rFonts w:asciiTheme="minorHAnsi" w:hAnsiTheme="minorHAnsi"/>
          <w:b/>
          <w:sz w:val="22"/>
          <w:szCs w:val="22"/>
          <w:lang w:val="en-GB"/>
        </w:rPr>
        <w:tab/>
      </w:r>
      <w:r>
        <w:rPr>
          <w:rFonts w:asciiTheme="minorHAnsi" w:hAnsiTheme="minorHAnsi"/>
          <w:b/>
          <w:bCs/>
          <w:sz w:val="22"/>
          <w:szCs w:val="22"/>
          <w:lang w:val="en-GB"/>
        </w:rPr>
        <w:t xml:space="preserve">Model 2: Model 1 plus interaction terms </w:t>
      </w:r>
    </w:p>
    <w:p w:rsidR="00452599" w:rsidRDefault="00452599" w:rsidP="00452599">
      <w:pPr>
        <w:rPr>
          <w:lang w:val="en-GB"/>
        </w:rPr>
      </w:pPr>
    </w:p>
    <w:tbl>
      <w:tblPr>
        <w:tblW w:w="9096" w:type="dxa"/>
        <w:tblInd w:w="-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44"/>
        <w:gridCol w:w="850"/>
        <w:gridCol w:w="1134"/>
        <w:gridCol w:w="1276"/>
        <w:gridCol w:w="992"/>
      </w:tblGrid>
      <w:tr w:rsidR="00452599" w:rsidRPr="004B3145" w:rsidTr="002B5754">
        <w:trPr>
          <w:trHeight w:val="164"/>
        </w:trPr>
        <w:tc>
          <w:tcPr>
            <w:tcW w:w="9096" w:type="dxa"/>
            <w:gridSpan w:val="5"/>
            <w:shd w:val="clear" w:color="auto" w:fill="auto"/>
          </w:tcPr>
          <w:p w:rsidR="00452599" w:rsidRPr="00E26FFF" w:rsidRDefault="00452599" w:rsidP="002B5754">
            <w:pPr>
              <w:spacing w:after="200"/>
              <w:rPr>
                <w:rFonts w:asciiTheme="minorHAnsi" w:hAnsiTheme="minorHAnsi"/>
                <w:b/>
                <w:bCs/>
                <w:lang w:val="en-GB"/>
              </w:rPr>
            </w:pPr>
            <w:r w:rsidRPr="00E26FFF">
              <w:rPr>
                <w:rFonts w:asciiTheme="minorHAnsi" w:hAnsiTheme="minorHAnsi"/>
                <w:b/>
                <w:bCs/>
                <w:lang w:val="en-GB"/>
              </w:rPr>
              <w:t>Vitamin D and relapse risk in RRMS-onset population (ordinal logistic regression)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β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  <w:hideMark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i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95% CI OR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p-value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Baseline 25(OH)D (per 10 </w:t>
            </w:r>
            <w:proofErr w:type="spellStart"/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>nmol</w:t>
            </w:r>
            <w:proofErr w:type="spellEnd"/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/L) </w:t>
            </w:r>
            <w:proofErr w:type="spellStart"/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>deseasonalize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-0.04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96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895-1.029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249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SPMS (ref = RRMS)*Baseline 25(OH)D (per 10 </w:t>
            </w:r>
            <w:proofErr w:type="spellStart"/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>nmol</w:t>
            </w:r>
            <w:proofErr w:type="spellEnd"/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/L) </w:t>
            </w:r>
            <w:proofErr w:type="spellStart"/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>deseasonalize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-0.022</w:t>
            </w:r>
            <w:r w:rsidRPr="00E26FFF">
              <w:rPr>
                <w:rFonts w:asciiTheme="minorHAnsi" w:hAnsiTheme="minorHAnsi"/>
                <w:sz w:val="22"/>
                <w:lang w:val="en-GB"/>
              </w:rPr>
              <w:tab/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99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983-1.013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770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>SPMS (ref = RRMS)</w:t>
            </w:r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-0.72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48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184-1.273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142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Age at baseline (years)</w:t>
            </w:r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-0.03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0.966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0.948-0.985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&lt;0.001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szCs w:val="22"/>
                <w:lang w:val="en-GB"/>
              </w:rPr>
              <w:t>Duration of disease (years)</w:t>
            </w:r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-0.01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98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954-1.024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519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iCs/>
                <w:sz w:val="22"/>
                <w:szCs w:val="22"/>
                <w:lang w:val="en-GB"/>
              </w:rPr>
              <w:t>Sex (ref. = female)</w:t>
            </w:r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-0.13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87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586-1.300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502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EDSS baseline</w:t>
            </w:r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0.16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1.17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1.046-1.327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0.007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EDSS baseline</w:t>
            </w:r>
            <w:r w:rsidRPr="00E26FFF">
              <w:rPr>
                <w:rFonts w:asciiTheme="minorHAnsi" w:hAnsiTheme="minorHAnsi"/>
                <w:b/>
                <w:sz w:val="22"/>
                <w:vertAlign w:val="superscript"/>
                <w:lang w:val="en-GB"/>
              </w:rPr>
              <w:t>2</w:t>
            </w: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 xml:space="preserve"> (</w:t>
            </w:r>
            <w:proofErr w:type="spellStart"/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centered</w:t>
            </w:r>
            <w:proofErr w:type="spellEnd"/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 xml:space="preserve"> around mean of 3.8)</w:t>
            </w:r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-0.07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0.92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0.887-0.969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b/>
                <w:sz w:val="22"/>
                <w:lang w:val="en-GB"/>
              </w:rPr>
              <w:t>0.001</w:t>
            </w:r>
          </w:p>
        </w:tc>
      </w:tr>
      <w:tr w:rsidR="00452599" w:rsidRPr="00E26FFF" w:rsidTr="002B5754">
        <w:trPr>
          <w:trHeight w:val="222"/>
        </w:trPr>
        <w:tc>
          <w:tcPr>
            <w:tcW w:w="484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Relapse rate 3 years pre-baseline</w:t>
            </w:r>
          </w:p>
        </w:tc>
        <w:tc>
          <w:tcPr>
            <w:tcW w:w="850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09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1.09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15" w:type="dxa"/>
              <w:right w:w="24" w:type="dxa"/>
            </w:tcMar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924-1.304</w:t>
            </w:r>
          </w:p>
        </w:tc>
        <w:tc>
          <w:tcPr>
            <w:tcW w:w="992" w:type="dxa"/>
            <w:shd w:val="clear" w:color="auto" w:fill="auto"/>
          </w:tcPr>
          <w:p w:rsidR="00452599" w:rsidRPr="00E26FFF" w:rsidRDefault="00452599" w:rsidP="002B5754">
            <w:pPr>
              <w:rPr>
                <w:rFonts w:asciiTheme="minorHAnsi" w:hAnsiTheme="minorHAnsi"/>
                <w:sz w:val="22"/>
                <w:lang w:val="en-GB"/>
              </w:rPr>
            </w:pPr>
            <w:r w:rsidRPr="00E26FFF">
              <w:rPr>
                <w:rFonts w:asciiTheme="minorHAnsi" w:hAnsiTheme="minorHAnsi"/>
                <w:sz w:val="22"/>
                <w:lang w:val="en-GB"/>
              </w:rPr>
              <w:t>0.290</w:t>
            </w:r>
          </w:p>
        </w:tc>
      </w:tr>
    </w:tbl>
    <w:p w:rsidR="00452599" w:rsidRPr="00C502E8" w:rsidRDefault="00452599" w:rsidP="00452599">
      <w:pPr>
        <w:rPr>
          <w:rFonts w:asciiTheme="minorHAnsi" w:hAnsiTheme="minorHAnsi"/>
          <w:i/>
          <w:sz w:val="20"/>
          <w:szCs w:val="20"/>
          <w:lang w:val="en-GB"/>
        </w:rPr>
      </w:pPr>
      <w:r w:rsidRPr="00C502E8">
        <w:rPr>
          <w:rFonts w:asciiTheme="minorHAnsi" w:hAnsiTheme="minorHAnsi"/>
          <w:i/>
          <w:sz w:val="20"/>
          <w:szCs w:val="20"/>
          <w:lang w:val="en-GB"/>
        </w:rPr>
        <w:t xml:space="preserve">See </w:t>
      </w:r>
      <w:r>
        <w:rPr>
          <w:rFonts w:asciiTheme="minorHAnsi" w:hAnsiTheme="minorHAnsi"/>
          <w:i/>
          <w:sz w:val="20"/>
          <w:szCs w:val="20"/>
          <w:lang w:val="en-GB"/>
        </w:rPr>
        <w:t>for characteristics of the RRMS-</w:t>
      </w:r>
      <w:r w:rsidRPr="00C502E8">
        <w:rPr>
          <w:rFonts w:asciiTheme="minorHAnsi" w:hAnsiTheme="minorHAnsi"/>
          <w:i/>
          <w:sz w:val="20"/>
          <w:szCs w:val="20"/>
          <w:lang w:val="en-GB"/>
        </w:rPr>
        <w:t xml:space="preserve">onset study population </w:t>
      </w:r>
      <w:r w:rsidR="004B3145" w:rsidRPr="004B3145">
        <w:rPr>
          <w:rFonts w:asciiTheme="minorHAnsi" w:hAnsiTheme="minorHAnsi"/>
          <w:i/>
          <w:sz w:val="20"/>
          <w:szCs w:val="20"/>
          <w:u w:val="single"/>
          <w:lang w:val="en-GB"/>
        </w:rPr>
        <w:t>table S2 file.</w:t>
      </w:r>
    </w:p>
    <w:p w:rsidR="00452599" w:rsidRDefault="00452599" w:rsidP="00452599">
      <w:pPr>
        <w:rPr>
          <w:rFonts w:asciiTheme="minorHAnsi" w:hAnsiTheme="minorHAnsi"/>
          <w:i/>
          <w:sz w:val="20"/>
          <w:szCs w:val="20"/>
          <w:lang w:val="en-GB"/>
        </w:rPr>
      </w:pPr>
    </w:p>
    <w:p w:rsidR="00452599" w:rsidRDefault="00452599" w:rsidP="00452599">
      <w:pPr>
        <w:rPr>
          <w:rFonts w:asciiTheme="minorHAnsi" w:hAnsiTheme="minorHAnsi"/>
          <w:i/>
          <w:sz w:val="20"/>
          <w:szCs w:val="20"/>
          <w:lang w:val="en-GB"/>
        </w:rPr>
      </w:pPr>
      <w:r>
        <w:rPr>
          <w:rFonts w:asciiTheme="minorHAnsi" w:hAnsiTheme="minorHAnsi"/>
          <w:i/>
          <w:sz w:val="20"/>
          <w:szCs w:val="20"/>
          <w:lang w:val="en-GB"/>
        </w:rPr>
        <w:t>Test of parallel lines: p=0.925</w:t>
      </w:r>
    </w:p>
    <w:p w:rsidR="00452599" w:rsidRPr="00FF52F7" w:rsidRDefault="00452599" w:rsidP="00452599">
      <w:pPr>
        <w:rPr>
          <w:rFonts w:asciiTheme="minorHAnsi" w:hAnsiTheme="minorHAnsi"/>
          <w:i/>
          <w:sz w:val="20"/>
          <w:szCs w:val="20"/>
          <w:lang w:val="en-US"/>
        </w:rPr>
      </w:pPr>
      <w:r w:rsidRPr="00FF52F7">
        <w:rPr>
          <w:rFonts w:asciiTheme="minorHAnsi" w:hAnsiTheme="minorHAnsi"/>
          <w:i/>
          <w:sz w:val="20"/>
          <w:szCs w:val="20"/>
          <w:lang w:val="en-GB"/>
        </w:rPr>
        <w:t>Corrected fo</w:t>
      </w:r>
      <w:r>
        <w:rPr>
          <w:rFonts w:asciiTheme="minorHAnsi" w:hAnsiTheme="minorHAnsi"/>
          <w:i/>
          <w:sz w:val="20"/>
          <w:szCs w:val="20"/>
          <w:lang w:val="en-GB"/>
        </w:rPr>
        <w:t>r duration of disease (years)*r</w:t>
      </w:r>
      <w:r w:rsidRPr="00FF52F7">
        <w:rPr>
          <w:rFonts w:asciiTheme="minorHAnsi" w:hAnsiTheme="minorHAnsi"/>
          <w:i/>
          <w:sz w:val="20"/>
          <w:szCs w:val="20"/>
          <w:lang w:val="en-GB"/>
        </w:rPr>
        <w:t>elapse rate 3 years pre-baseline</w:t>
      </w:r>
      <w:r w:rsidRPr="00FF52F7">
        <w:rPr>
          <w:rFonts w:asciiTheme="minorHAnsi" w:hAnsiTheme="minorHAnsi"/>
          <w:i/>
          <w:sz w:val="20"/>
          <w:szCs w:val="20"/>
          <w:lang w:val="en-US"/>
        </w:rPr>
        <w:t xml:space="preserve"> B 0.02</w:t>
      </w:r>
      <w:r>
        <w:rPr>
          <w:rFonts w:asciiTheme="minorHAnsi" w:hAnsiTheme="minorHAnsi"/>
          <w:i/>
          <w:sz w:val="20"/>
          <w:szCs w:val="20"/>
          <w:lang w:val="en-US"/>
        </w:rPr>
        <w:t>0</w:t>
      </w:r>
      <w:r w:rsidRPr="00FF52F7">
        <w:rPr>
          <w:rFonts w:asciiTheme="minorHAnsi" w:hAnsiTheme="minorHAnsi"/>
          <w:i/>
          <w:sz w:val="20"/>
          <w:szCs w:val="20"/>
          <w:lang w:val="en-US"/>
        </w:rPr>
        <w:t xml:space="preserve">, </w:t>
      </w:r>
      <w:r>
        <w:rPr>
          <w:rFonts w:asciiTheme="minorHAnsi" w:hAnsiTheme="minorHAnsi"/>
          <w:i/>
          <w:sz w:val="20"/>
          <w:szCs w:val="20"/>
          <w:lang w:val="en-US"/>
        </w:rPr>
        <w:t>OR 1.020, p=0.017</w:t>
      </w:r>
    </w:p>
    <w:p w:rsidR="00452599" w:rsidRPr="00452599" w:rsidRDefault="00452599" w:rsidP="00F371F5">
      <w:pPr>
        <w:rPr>
          <w:rFonts w:asciiTheme="minorHAnsi" w:hAnsiTheme="minorHAnsi"/>
          <w:i/>
          <w:sz w:val="20"/>
          <w:szCs w:val="20"/>
          <w:lang w:val="en-US"/>
        </w:rPr>
      </w:pPr>
    </w:p>
    <w:p w:rsidR="00F371F5" w:rsidRDefault="00F371F5" w:rsidP="00F371F5">
      <w:pPr>
        <w:rPr>
          <w:rFonts w:asciiTheme="minorHAnsi" w:hAnsiTheme="minorHAnsi"/>
          <w:b/>
          <w:sz w:val="22"/>
          <w:szCs w:val="22"/>
          <w:lang w:val="en-GB"/>
        </w:rPr>
      </w:pPr>
    </w:p>
    <w:sectPr w:rsidR="00F371F5" w:rsidSect="000D057C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DCA" w:rsidRDefault="00AA2DCA" w:rsidP="005A5EB9">
      <w:r>
        <w:separator/>
      </w:r>
    </w:p>
  </w:endnote>
  <w:endnote w:type="continuationSeparator" w:id="0">
    <w:p w:rsidR="00AA2DCA" w:rsidRDefault="00AA2DCA" w:rsidP="005A5EB9">
      <w:r>
        <w:continuationSeparator/>
      </w:r>
    </w:p>
  </w:endnote>
  <w:endnote w:type="continuationNotice" w:id="1">
    <w:p w:rsidR="00AA2DCA" w:rsidRDefault="00AA2D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color w:val="A6A6A6" w:themeColor="background1" w:themeShade="A6"/>
        <w:sz w:val="20"/>
        <w:szCs w:val="20"/>
      </w:rPr>
      <w:id w:val="-1643270540"/>
      <w:docPartObj>
        <w:docPartGallery w:val="Page Numbers (Bottom of Page)"/>
        <w:docPartUnique/>
      </w:docPartObj>
    </w:sdtPr>
    <w:sdtEndPr/>
    <w:sdtContent>
      <w:p w:rsidR="000F340E" w:rsidRPr="00702FF3" w:rsidRDefault="000F340E" w:rsidP="00702FF3">
        <w:pPr>
          <w:pStyle w:val="Voettekst"/>
          <w:tabs>
            <w:tab w:val="left" w:pos="0"/>
          </w:tabs>
          <w:rPr>
            <w:rFonts w:asciiTheme="minorHAnsi" w:hAnsiTheme="minorHAnsi"/>
            <w:color w:val="A6A6A6" w:themeColor="background1" w:themeShade="A6"/>
            <w:sz w:val="20"/>
            <w:szCs w:val="20"/>
          </w:rPr>
        </w:pPr>
        <w:r w:rsidRPr="00702FF3">
          <w:rPr>
            <w:rFonts w:asciiTheme="minorHAnsi" w:hAnsiTheme="minorHAnsi"/>
            <w:color w:val="A6A6A6" w:themeColor="background1" w:themeShade="A6"/>
            <w:sz w:val="20"/>
            <w:szCs w:val="20"/>
          </w:rPr>
          <w:tab/>
        </w:r>
        <w:r w:rsidRPr="00702FF3">
          <w:rPr>
            <w:rFonts w:asciiTheme="minorHAnsi" w:hAnsiTheme="minorHAnsi"/>
            <w:color w:val="A6A6A6" w:themeColor="background1" w:themeShade="A6"/>
            <w:sz w:val="20"/>
            <w:szCs w:val="20"/>
          </w:rPr>
          <w:tab/>
        </w:r>
      </w:p>
    </w:sdtContent>
  </w:sdt>
  <w:p w:rsidR="000F340E" w:rsidRPr="00F35A06" w:rsidRDefault="000F340E" w:rsidP="00F35A06">
    <w:pPr>
      <w:pStyle w:val="Voettekst"/>
      <w:rPr>
        <w:rFonts w:asciiTheme="minorHAnsi" w:hAnsiTheme="minorHAnsi"/>
        <w:color w:val="A6A6A6" w:themeColor="background1" w:themeShade="A6"/>
        <w:sz w:val="20"/>
        <w:szCs w:val="20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DCA" w:rsidRDefault="00AA2DCA" w:rsidP="005A5EB9">
      <w:r>
        <w:separator/>
      </w:r>
    </w:p>
  </w:footnote>
  <w:footnote w:type="continuationSeparator" w:id="0">
    <w:p w:rsidR="00AA2DCA" w:rsidRDefault="00AA2DCA" w:rsidP="005A5EB9">
      <w:r>
        <w:continuationSeparator/>
      </w:r>
    </w:p>
  </w:footnote>
  <w:footnote w:type="continuationNotice" w:id="1">
    <w:p w:rsidR="00AA2DCA" w:rsidRDefault="00AA2DC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40E" w:rsidRPr="00A87ADB" w:rsidRDefault="000F340E">
    <w:pPr>
      <w:pStyle w:val="Koptekst"/>
      <w:jc w:val="right"/>
      <w:rPr>
        <w:rFonts w:asciiTheme="minorHAnsi" w:hAnsiTheme="minorHAnsi"/>
        <w:sz w:val="22"/>
        <w:szCs w:val="22"/>
      </w:rPr>
    </w:pPr>
  </w:p>
  <w:p w:rsidR="000F340E" w:rsidRPr="00A87ADB" w:rsidRDefault="000F340E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95D4D"/>
    <w:multiLevelType w:val="hybridMultilevel"/>
    <w:tmpl w:val="F6407CCC"/>
    <w:lvl w:ilvl="0" w:tplc="23168B2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5564C"/>
    <w:multiLevelType w:val="hybridMultilevel"/>
    <w:tmpl w:val="C1487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697DD9"/>
    <w:multiLevelType w:val="hybridMultilevel"/>
    <w:tmpl w:val="9A400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1675A9"/>
    <w:multiLevelType w:val="hybridMultilevel"/>
    <w:tmpl w:val="C78E1A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520F60"/>
    <w:multiLevelType w:val="hybridMultilevel"/>
    <w:tmpl w:val="620CDED0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1B31FA"/>
    <w:multiLevelType w:val="hybridMultilevel"/>
    <w:tmpl w:val="45206B84"/>
    <w:lvl w:ilvl="0" w:tplc="BA62D9AC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2102F8F"/>
    <w:multiLevelType w:val="hybridMultilevel"/>
    <w:tmpl w:val="68308240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D76178"/>
    <w:multiLevelType w:val="hybridMultilevel"/>
    <w:tmpl w:val="C26C45AA"/>
    <w:lvl w:ilvl="0" w:tplc="EE9EA56C"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64786B"/>
    <w:multiLevelType w:val="hybridMultilevel"/>
    <w:tmpl w:val="8076BA42"/>
    <w:lvl w:ilvl="0" w:tplc="56BCFF7A">
      <w:start w:val="25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8B64644"/>
    <w:multiLevelType w:val="hybridMultilevel"/>
    <w:tmpl w:val="AC944B5A"/>
    <w:lvl w:ilvl="0" w:tplc="AABC7E8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2907B4"/>
    <w:multiLevelType w:val="hybridMultilevel"/>
    <w:tmpl w:val="103895AE"/>
    <w:lvl w:ilvl="0" w:tplc="EBE667C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8D0434"/>
    <w:multiLevelType w:val="hybridMultilevel"/>
    <w:tmpl w:val="151AE60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734186"/>
    <w:multiLevelType w:val="hybridMultilevel"/>
    <w:tmpl w:val="CEECC762"/>
    <w:lvl w:ilvl="0" w:tplc="E08A902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C440A8"/>
    <w:multiLevelType w:val="hybridMultilevel"/>
    <w:tmpl w:val="FF2CD936"/>
    <w:lvl w:ilvl="0" w:tplc="2A14AE30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B4733D"/>
    <w:multiLevelType w:val="hybridMultilevel"/>
    <w:tmpl w:val="28943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9579D7"/>
    <w:multiLevelType w:val="hybridMultilevel"/>
    <w:tmpl w:val="AAC834E2"/>
    <w:lvl w:ilvl="0" w:tplc="6580681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0B0E8D"/>
    <w:multiLevelType w:val="hybridMultilevel"/>
    <w:tmpl w:val="DE3C271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>
    <w:nsid w:val="43AB44AE"/>
    <w:multiLevelType w:val="hybridMultilevel"/>
    <w:tmpl w:val="6A5EF29E"/>
    <w:lvl w:ilvl="0" w:tplc="CA56BF3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C11258"/>
    <w:multiLevelType w:val="hybridMultilevel"/>
    <w:tmpl w:val="63E6C562"/>
    <w:lvl w:ilvl="0" w:tplc="23168B2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711CAC"/>
    <w:multiLevelType w:val="hybridMultilevel"/>
    <w:tmpl w:val="56D238DC"/>
    <w:lvl w:ilvl="0" w:tplc="0409000B">
      <w:start w:val="79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F93EBE"/>
    <w:multiLevelType w:val="hybridMultilevel"/>
    <w:tmpl w:val="5FCC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E403DD"/>
    <w:multiLevelType w:val="hybridMultilevel"/>
    <w:tmpl w:val="FC08809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5D7537A"/>
    <w:multiLevelType w:val="hybridMultilevel"/>
    <w:tmpl w:val="552CDDE2"/>
    <w:lvl w:ilvl="0" w:tplc="6E18202A">
      <w:start w:val="2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E333E0"/>
    <w:multiLevelType w:val="hybridMultilevel"/>
    <w:tmpl w:val="D2709C8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CD700F2"/>
    <w:multiLevelType w:val="hybridMultilevel"/>
    <w:tmpl w:val="B2EE0754"/>
    <w:lvl w:ilvl="0" w:tplc="62609962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3678EA"/>
    <w:multiLevelType w:val="hybridMultilevel"/>
    <w:tmpl w:val="09B831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72704A0"/>
    <w:multiLevelType w:val="hybridMultilevel"/>
    <w:tmpl w:val="D14266B0"/>
    <w:lvl w:ilvl="0" w:tplc="24D43EF0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4815D0"/>
    <w:multiLevelType w:val="hybridMultilevel"/>
    <w:tmpl w:val="016C084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>
    <w:nsid w:val="74705089"/>
    <w:multiLevelType w:val="multilevel"/>
    <w:tmpl w:val="9EE40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60A3653"/>
    <w:multiLevelType w:val="hybridMultilevel"/>
    <w:tmpl w:val="1E38B5C6"/>
    <w:lvl w:ilvl="0" w:tplc="2854A89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BD33299"/>
    <w:multiLevelType w:val="hybridMultilevel"/>
    <w:tmpl w:val="8C88C8D4"/>
    <w:lvl w:ilvl="0" w:tplc="BC663902">
      <w:numFmt w:val="bullet"/>
      <w:lvlText w:val="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>
    <w:nsid w:val="7D9109D8"/>
    <w:multiLevelType w:val="hybridMultilevel"/>
    <w:tmpl w:val="CC8CC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17"/>
  </w:num>
  <w:num w:numId="4">
    <w:abstractNumId w:val="20"/>
  </w:num>
  <w:num w:numId="5">
    <w:abstractNumId w:val="18"/>
  </w:num>
  <w:num w:numId="6">
    <w:abstractNumId w:val="0"/>
  </w:num>
  <w:num w:numId="7">
    <w:abstractNumId w:val="1"/>
  </w:num>
  <w:num w:numId="8">
    <w:abstractNumId w:val="10"/>
  </w:num>
  <w:num w:numId="9">
    <w:abstractNumId w:val="29"/>
  </w:num>
  <w:num w:numId="10">
    <w:abstractNumId w:val="12"/>
  </w:num>
  <w:num w:numId="11">
    <w:abstractNumId w:val="9"/>
  </w:num>
  <w:num w:numId="12">
    <w:abstractNumId w:val="8"/>
  </w:num>
  <w:num w:numId="13">
    <w:abstractNumId w:val="22"/>
  </w:num>
  <w:num w:numId="14">
    <w:abstractNumId w:val="30"/>
  </w:num>
  <w:num w:numId="15">
    <w:abstractNumId w:val="31"/>
  </w:num>
  <w:num w:numId="16">
    <w:abstractNumId w:val="25"/>
  </w:num>
  <w:num w:numId="17">
    <w:abstractNumId w:val="23"/>
  </w:num>
  <w:num w:numId="18">
    <w:abstractNumId w:val="28"/>
  </w:num>
  <w:num w:numId="19">
    <w:abstractNumId w:val="26"/>
  </w:num>
  <w:num w:numId="20">
    <w:abstractNumId w:val="19"/>
  </w:num>
  <w:num w:numId="21">
    <w:abstractNumId w:val="6"/>
  </w:num>
  <w:num w:numId="22">
    <w:abstractNumId w:val="15"/>
  </w:num>
  <w:num w:numId="23">
    <w:abstractNumId w:val="2"/>
  </w:num>
  <w:num w:numId="24">
    <w:abstractNumId w:val="5"/>
  </w:num>
  <w:num w:numId="25">
    <w:abstractNumId w:val="24"/>
  </w:num>
  <w:num w:numId="26">
    <w:abstractNumId w:val="11"/>
  </w:num>
  <w:num w:numId="27">
    <w:abstractNumId w:val="27"/>
  </w:num>
  <w:num w:numId="28">
    <w:abstractNumId w:val="16"/>
  </w:num>
  <w:num w:numId="29">
    <w:abstractNumId w:val="7"/>
  </w:num>
  <w:num w:numId="30">
    <w:abstractNumId w:val="3"/>
  </w:num>
  <w:num w:numId="31">
    <w:abstractNumId w:val="21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ournal of Neuroimmunepharmacology - Orient Pharm Exp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9zd5aw1pafsxe5wvcvzzezwr2dra2d25e9&quot;&gt;151207 MS and vitamin D total&lt;record-ids&gt;&lt;item&gt;238&lt;/item&gt;&lt;item&gt;247&lt;/item&gt;&lt;item&gt;273&lt;/item&gt;&lt;item&gt;275&lt;/item&gt;&lt;item&gt;276&lt;/item&gt;&lt;item&gt;321&lt;/item&gt;&lt;item&gt;322&lt;/item&gt;&lt;item&gt;343&lt;/item&gt;&lt;item&gt;473&lt;/item&gt;&lt;item&gt;482&lt;/item&gt;&lt;item&gt;484&lt;/item&gt;&lt;item&gt;571&lt;/item&gt;&lt;item&gt;572&lt;/item&gt;&lt;item&gt;674&lt;/item&gt;&lt;item&gt;676&lt;/item&gt;&lt;item&gt;678&lt;/item&gt;&lt;item&gt;682&lt;/item&gt;&lt;item&gt;684&lt;/item&gt;&lt;item&gt;686&lt;/item&gt;&lt;item&gt;691&lt;/item&gt;&lt;item&gt;692&lt;/item&gt;&lt;item&gt;705&lt;/item&gt;&lt;item&gt;713&lt;/item&gt;&lt;item&gt;714&lt;/item&gt;&lt;item&gt;715&lt;/item&gt;&lt;item&gt;716&lt;/item&gt;&lt;item&gt;717&lt;/item&gt;&lt;item&gt;719&lt;/item&gt;&lt;item&gt;724&lt;/item&gt;&lt;item&gt;725&lt;/item&gt;&lt;item&gt;726&lt;/item&gt;&lt;item&gt;727&lt;/item&gt;&lt;item&gt;729&lt;/item&gt;&lt;item&gt;730&lt;/item&gt;&lt;item&gt;731&lt;/item&gt;&lt;item&gt;732&lt;/item&gt;&lt;item&gt;735&lt;/item&gt;&lt;item&gt;739&lt;/item&gt;&lt;item&gt;740&lt;/item&gt;&lt;item&gt;752&lt;/item&gt;&lt;item&gt;838&lt;/item&gt;&lt;item&gt;850&lt;/item&gt;&lt;item&gt;851&lt;/item&gt;&lt;item&gt;853&lt;/item&gt;&lt;item&gt;856&lt;/item&gt;&lt;item&gt;858&lt;/item&gt;&lt;item&gt;867&lt;/item&gt;&lt;item&gt;868&lt;/item&gt;&lt;item&gt;869&lt;/item&gt;&lt;item&gt;885&lt;/item&gt;&lt;item&gt;1195&lt;/item&gt;&lt;/record-ids&gt;&lt;/item&gt;&lt;/Libraries&gt;"/>
  </w:docVars>
  <w:rsids>
    <w:rsidRoot w:val="009F64B2"/>
    <w:rsid w:val="00004B17"/>
    <w:rsid w:val="00005AF8"/>
    <w:rsid w:val="000067D4"/>
    <w:rsid w:val="00006E7D"/>
    <w:rsid w:val="00010930"/>
    <w:rsid w:val="00013B34"/>
    <w:rsid w:val="00014290"/>
    <w:rsid w:val="00014CCD"/>
    <w:rsid w:val="0001601E"/>
    <w:rsid w:val="00021C9B"/>
    <w:rsid w:val="00022BA4"/>
    <w:rsid w:val="000243A5"/>
    <w:rsid w:val="00025FC8"/>
    <w:rsid w:val="00026A73"/>
    <w:rsid w:val="000279A6"/>
    <w:rsid w:val="00027D1D"/>
    <w:rsid w:val="00030CA9"/>
    <w:rsid w:val="00031C2D"/>
    <w:rsid w:val="0003227C"/>
    <w:rsid w:val="000328E5"/>
    <w:rsid w:val="00033970"/>
    <w:rsid w:val="000348EF"/>
    <w:rsid w:val="00034E8C"/>
    <w:rsid w:val="00035242"/>
    <w:rsid w:val="0003536B"/>
    <w:rsid w:val="00035A67"/>
    <w:rsid w:val="00036F3E"/>
    <w:rsid w:val="00037A58"/>
    <w:rsid w:val="00041763"/>
    <w:rsid w:val="00044127"/>
    <w:rsid w:val="000447E1"/>
    <w:rsid w:val="00044AC5"/>
    <w:rsid w:val="0004546A"/>
    <w:rsid w:val="00045C78"/>
    <w:rsid w:val="00061709"/>
    <w:rsid w:val="00061728"/>
    <w:rsid w:val="00061870"/>
    <w:rsid w:val="000666F5"/>
    <w:rsid w:val="000670E9"/>
    <w:rsid w:val="00070A15"/>
    <w:rsid w:val="00072A46"/>
    <w:rsid w:val="00073C18"/>
    <w:rsid w:val="0007491A"/>
    <w:rsid w:val="00074B8B"/>
    <w:rsid w:val="0007548C"/>
    <w:rsid w:val="00080646"/>
    <w:rsid w:val="00081A40"/>
    <w:rsid w:val="00083F68"/>
    <w:rsid w:val="00085AD4"/>
    <w:rsid w:val="00085BB3"/>
    <w:rsid w:val="00087FD1"/>
    <w:rsid w:val="000937E8"/>
    <w:rsid w:val="00093EBC"/>
    <w:rsid w:val="00093F1F"/>
    <w:rsid w:val="000945E8"/>
    <w:rsid w:val="00095C05"/>
    <w:rsid w:val="00096FAE"/>
    <w:rsid w:val="000A07C8"/>
    <w:rsid w:val="000A1373"/>
    <w:rsid w:val="000A3800"/>
    <w:rsid w:val="000B2BFA"/>
    <w:rsid w:val="000C0360"/>
    <w:rsid w:val="000C1F06"/>
    <w:rsid w:val="000C478C"/>
    <w:rsid w:val="000C5D95"/>
    <w:rsid w:val="000C6133"/>
    <w:rsid w:val="000C626E"/>
    <w:rsid w:val="000C6955"/>
    <w:rsid w:val="000C76E3"/>
    <w:rsid w:val="000D01BA"/>
    <w:rsid w:val="000D057C"/>
    <w:rsid w:val="000D0758"/>
    <w:rsid w:val="000D1259"/>
    <w:rsid w:val="000D3E3F"/>
    <w:rsid w:val="000D4CBD"/>
    <w:rsid w:val="000D76C8"/>
    <w:rsid w:val="000D7C97"/>
    <w:rsid w:val="000E2EA7"/>
    <w:rsid w:val="000E70C9"/>
    <w:rsid w:val="000F184A"/>
    <w:rsid w:val="000F340E"/>
    <w:rsid w:val="0010155E"/>
    <w:rsid w:val="00102A73"/>
    <w:rsid w:val="00104B97"/>
    <w:rsid w:val="00105139"/>
    <w:rsid w:val="00105E7D"/>
    <w:rsid w:val="0011066A"/>
    <w:rsid w:val="00111B24"/>
    <w:rsid w:val="001142D3"/>
    <w:rsid w:val="00116E7C"/>
    <w:rsid w:val="00120943"/>
    <w:rsid w:val="00121337"/>
    <w:rsid w:val="00121C40"/>
    <w:rsid w:val="0012273E"/>
    <w:rsid w:val="001232DE"/>
    <w:rsid w:val="001245F0"/>
    <w:rsid w:val="00126848"/>
    <w:rsid w:val="00127FE8"/>
    <w:rsid w:val="00130041"/>
    <w:rsid w:val="00130CE1"/>
    <w:rsid w:val="00130D5C"/>
    <w:rsid w:val="001325D5"/>
    <w:rsid w:val="00133950"/>
    <w:rsid w:val="001350F1"/>
    <w:rsid w:val="00136194"/>
    <w:rsid w:val="001374EC"/>
    <w:rsid w:val="0013777E"/>
    <w:rsid w:val="00137B38"/>
    <w:rsid w:val="00141248"/>
    <w:rsid w:val="0014408E"/>
    <w:rsid w:val="00144296"/>
    <w:rsid w:val="00147FF6"/>
    <w:rsid w:val="00150CB2"/>
    <w:rsid w:val="00151A9E"/>
    <w:rsid w:val="001532E7"/>
    <w:rsid w:val="00153BFC"/>
    <w:rsid w:val="00154AF0"/>
    <w:rsid w:val="00154F34"/>
    <w:rsid w:val="00156368"/>
    <w:rsid w:val="0015720C"/>
    <w:rsid w:val="001640C8"/>
    <w:rsid w:val="00170002"/>
    <w:rsid w:val="001725D9"/>
    <w:rsid w:val="00174D20"/>
    <w:rsid w:val="0017566B"/>
    <w:rsid w:val="00175877"/>
    <w:rsid w:val="00177475"/>
    <w:rsid w:val="001775DD"/>
    <w:rsid w:val="001817B2"/>
    <w:rsid w:val="001829F0"/>
    <w:rsid w:val="0018336C"/>
    <w:rsid w:val="00184393"/>
    <w:rsid w:val="001844BC"/>
    <w:rsid w:val="00184772"/>
    <w:rsid w:val="00184AFE"/>
    <w:rsid w:val="00184BCE"/>
    <w:rsid w:val="00185813"/>
    <w:rsid w:val="00186B57"/>
    <w:rsid w:val="00187574"/>
    <w:rsid w:val="00191CF5"/>
    <w:rsid w:val="00192D6A"/>
    <w:rsid w:val="001947C4"/>
    <w:rsid w:val="00194AC3"/>
    <w:rsid w:val="00197A4D"/>
    <w:rsid w:val="001A05F4"/>
    <w:rsid w:val="001A43FC"/>
    <w:rsid w:val="001A4872"/>
    <w:rsid w:val="001A5260"/>
    <w:rsid w:val="001A744A"/>
    <w:rsid w:val="001B0EBD"/>
    <w:rsid w:val="001B0F3F"/>
    <w:rsid w:val="001B1890"/>
    <w:rsid w:val="001B3D0C"/>
    <w:rsid w:val="001B75D5"/>
    <w:rsid w:val="001C0F48"/>
    <w:rsid w:val="001C4F3E"/>
    <w:rsid w:val="001C5E21"/>
    <w:rsid w:val="001C630C"/>
    <w:rsid w:val="001C6FB0"/>
    <w:rsid w:val="001C7946"/>
    <w:rsid w:val="001C7E22"/>
    <w:rsid w:val="001D0DBE"/>
    <w:rsid w:val="001D1371"/>
    <w:rsid w:val="001D2A1D"/>
    <w:rsid w:val="001D31C6"/>
    <w:rsid w:val="001D3C25"/>
    <w:rsid w:val="001D53DE"/>
    <w:rsid w:val="001D7038"/>
    <w:rsid w:val="001E1199"/>
    <w:rsid w:val="001E2F5C"/>
    <w:rsid w:val="001E373C"/>
    <w:rsid w:val="001F00CF"/>
    <w:rsid w:val="001F1270"/>
    <w:rsid w:val="001F18E7"/>
    <w:rsid w:val="001F232A"/>
    <w:rsid w:val="001F23B6"/>
    <w:rsid w:val="001F23CF"/>
    <w:rsid w:val="001F5441"/>
    <w:rsid w:val="001F7129"/>
    <w:rsid w:val="00200676"/>
    <w:rsid w:val="0020356B"/>
    <w:rsid w:val="00206FAD"/>
    <w:rsid w:val="002145EA"/>
    <w:rsid w:val="00221368"/>
    <w:rsid w:val="0022361D"/>
    <w:rsid w:val="00224157"/>
    <w:rsid w:val="00225FD2"/>
    <w:rsid w:val="002308B6"/>
    <w:rsid w:val="0023253F"/>
    <w:rsid w:val="00232B0E"/>
    <w:rsid w:val="00236D41"/>
    <w:rsid w:val="00236FCE"/>
    <w:rsid w:val="00237132"/>
    <w:rsid w:val="00237F2A"/>
    <w:rsid w:val="00241F75"/>
    <w:rsid w:val="00242904"/>
    <w:rsid w:val="002436B8"/>
    <w:rsid w:val="0024373F"/>
    <w:rsid w:val="00244813"/>
    <w:rsid w:val="00244C74"/>
    <w:rsid w:val="00245AE5"/>
    <w:rsid w:val="0024717B"/>
    <w:rsid w:val="00250768"/>
    <w:rsid w:val="00252050"/>
    <w:rsid w:val="00252D0A"/>
    <w:rsid w:val="002542A8"/>
    <w:rsid w:val="002542FE"/>
    <w:rsid w:val="00255283"/>
    <w:rsid w:val="00260096"/>
    <w:rsid w:val="00260B6C"/>
    <w:rsid w:val="00261D29"/>
    <w:rsid w:val="0026459C"/>
    <w:rsid w:val="002650FA"/>
    <w:rsid w:val="00271AD2"/>
    <w:rsid w:val="002730D1"/>
    <w:rsid w:val="00273F09"/>
    <w:rsid w:val="00274633"/>
    <w:rsid w:val="00275C07"/>
    <w:rsid w:val="002765DF"/>
    <w:rsid w:val="00276FD5"/>
    <w:rsid w:val="002777FB"/>
    <w:rsid w:val="0027785E"/>
    <w:rsid w:val="0028017C"/>
    <w:rsid w:val="00280660"/>
    <w:rsid w:val="00283499"/>
    <w:rsid w:val="00283DC8"/>
    <w:rsid w:val="0028416B"/>
    <w:rsid w:val="00286DAF"/>
    <w:rsid w:val="00290600"/>
    <w:rsid w:val="0029340C"/>
    <w:rsid w:val="00294D1D"/>
    <w:rsid w:val="00295038"/>
    <w:rsid w:val="00295BF3"/>
    <w:rsid w:val="00297614"/>
    <w:rsid w:val="00297FF6"/>
    <w:rsid w:val="002A22B0"/>
    <w:rsid w:val="002A319D"/>
    <w:rsid w:val="002A4313"/>
    <w:rsid w:val="002A4B3C"/>
    <w:rsid w:val="002A5F58"/>
    <w:rsid w:val="002A7BA7"/>
    <w:rsid w:val="002B1D39"/>
    <w:rsid w:val="002B3AFE"/>
    <w:rsid w:val="002B4ECC"/>
    <w:rsid w:val="002B638D"/>
    <w:rsid w:val="002B7294"/>
    <w:rsid w:val="002B76F5"/>
    <w:rsid w:val="002C044E"/>
    <w:rsid w:val="002C18BC"/>
    <w:rsid w:val="002C1E3A"/>
    <w:rsid w:val="002C2EC1"/>
    <w:rsid w:val="002C6504"/>
    <w:rsid w:val="002C6C3F"/>
    <w:rsid w:val="002D757B"/>
    <w:rsid w:val="002D792D"/>
    <w:rsid w:val="002E066E"/>
    <w:rsid w:val="002E16E6"/>
    <w:rsid w:val="002E19FE"/>
    <w:rsid w:val="002E1D50"/>
    <w:rsid w:val="002E1FCF"/>
    <w:rsid w:val="002E2741"/>
    <w:rsid w:val="002E34AF"/>
    <w:rsid w:val="002F0902"/>
    <w:rsid w:val="002F15D6"/>
    <w:rsid w:val="002F39C6"/>
    <w:rsid w:val="002F5FB4"/>
    <w:rsid w:val="002F6155"/>
    <w:rsid w:val="002F742A"/>
    <w:rsid w:val="0030126C"/>
    <w:rsid w:val="00302202"/>
    <w:rsid w:val="00303EFF"/>
    <w:rsid w:val="00305F51"/>
    <w:rsid w:val="003071F2"/>
    <w:rsid w:val="00313500"/>
    <w:rsid w:val="003155FC"/>
    <w:rsid w:val="003161BE"/>
    <w:rsid w:val="003161FF"/>
    <w:rsid w:val="00316E24"/>
    <w:rsid w:val="00317158"/>
    <w:rsid w:val="00320FA7"/>
    <w:rsid w:val="0032238A"/>
    <w:rsid w:val="00324B8A"/>
    <w:rsid w:val="00324FA2"/>
    <w:rsid w:val="00325944"/>
    <w:rsid w:val="00325E39"/>
    <w:rsid w:val="00325E45"/>
    <w:rsid w:val="0032674B"/>
    <w:rsid w:val="00327268"/>
    <w:rsid w:val="00332B30"/>
    <w:rsid w:val="003343F3"/>
    <w:rsid w:val="00335D5D"/>
    <w:rsid w:val="00335F6D"/>
    <w:rsid w:val="003406D7"/>
    <w:rsid w:val="00340AF8"/>
    <w:rsid w:val="003414C0"/>
    <w:rsid w:val="00342135"/>
    <w:rsid w:val="00343A2E"/>
    <w:rsid w:val="003444CA"/>
    <w:rsid w:val="003445A1"/>
    <w:rsid w:val="00344D15"/>
    <w:rsid w:val="00345651"/>
    <w:rsid w:val="003460BF"/>
    <w:rsid w:val="00347B16"/>
    <w:rsid w:val="00350B71"/>
    <w:rsid w:val="00351075"/>
    <w:rsid w:val="00351FE6"/>
    <w:rsid w:val="003521B6"/>
    <w:rsid w:val="0035356D"/>
    <w:rsid w:val="00354BCE"/>
    <w:rsid w:val="00354F38"/>
    <w:rsid w:val="003551B1"/>
    <w:rsid w:val="00356548"/>
    <w:rsid w:val="00362226"/>
    <w:rsid w:val="00362BA4"/>
    <w:rsid w:val="00363C2A"/>
    <w:rsid w:val="00364002"/>
    <w:rsid w:val="00364944"/>
    <w:rsid w:val="00365367"/>
    <w:rsid w:val="00366489"/>
    <w:rsid w:val="00367EC4"/>
    <w:rsid w:val="00370478"/>
    <w:rsid w:val="00372BAF"/>
    <w:rsid w:val="0037745C"/>
    <w:rsid w:val="00384BF2"/>
    <w:rsid w:val="0038622F"/>
    <w:rsid w:val="0039172B"/>
    <w:rsid w:val="00392454"/>
    <w:rsid w:val="00394548"/>
    <w:rsid w:val="0039538F"/>
    <w:rsid w:val="00395B87"/>
    <w:rsid w:val="0039732C"/>
    <w:rsid w:val="00397386"/>
    <w:rsid w:val="003A0B17"/>
    <w:rsid w:val="003A40F0"/>
    <w:rsid w:val="003A646D"/>
    <w:rsid w:val="003A716F"/>
    <w:rsid w:val="003A71B5"/>
    <w:rsid w:val="003B000B"/>
    <w:rsid w:val="003B6C63"/>
    <w:rsid w:val="003C1CF9"/>
    <w:rsid w:val="003C1D7C"/>
    <w:rsid w:val="003C303C"/>
    <w:rsid w:val="003C416F"/>
    <w:rsid w:val="003C4DAA"/>
    <w:rsid w:val="003C5CD7"/>
    <w:rsid w:val="003C72A6"/>
    <w:rsid w:val="003D0DBC"/>
    <w:rsid w:val="003D624E"/>
    <w:rsid w:val="003D72C2"/>
    <w:rsid w:val="003E002E"/>
    <w:rsid w:val="003E165C"/>
    <w:rsid w:val="003E2F9D"/>
    <w:rsid w:val="003E306B"/>
    <w:rsid w:val="003E31FE"/>
    <w:rsid w:val="003E5C2A"/>
    <w:rsid w:val="003E73F8"/>
    <w:rsid w:val="003E7638"/>
    <w:rsid w:val="003E7B35"/>
    <w:rsid w:val="003F2221"/>
    <w:rsid w:val="003F333F"/>
    <w:rsid w:val="003F3BA4"/>
    <w:rsid w:val="003F5EA1"/>
    <w:rsid w:val="003F7145"/>
    <w:rsid w:val="003F77B4"/>
    <w:rsid w:val="00403455"/>
    <w:rsid w:val="00403F3D"/>
    <w:rsid w:val="004141B3"/>
    <w:rsid w:val="00414CDA"/>
    <w:rsid w:val="00414F82"/>
    <w:rsid w:val="004164DF"/>
    <w:rsid w:val="00416BC5"/>
    <w:rsid w:val="00416D8D"/>
    <w:rsid w:val="00420222"/>
    <w:rsid w:val="00421B60"/>
    <w:rsid w:val="004221A4"/>
    <w:rsid w:val="0042511A"/>
    <w:rsid w:val="00425D99"/>
    <w:rsid w:val="00426A4B"/>
    <w:rsid w:val="004273D8"/>
    <w:rsid w:val="004314B6"/>
    <w:rsid w:val="0043380C"/>
    <w:rsid w:val="0043401D"/>
    <w:rsid w:val="004360AE"/>
    <w:rsid w:val="004361E4"/>
    <w:rsid w:val="00440BF8"/>
    <w:rsid w:val="004424A2"/>
    <w:rsid w:val="00445BD6"/>
    <w:rsid w:val="00446CCA"/>
    <w:rsid w:val="00447000"/>
    <w:rsid w:val="00451DB9"/>
    <w:rsid w:val="00452599"/>
    <w:rsid w:val="004533A7"/>
    <w:rsid w:val="00453BC4"/>
    <w:rsid w:val="00454EBA"/>
    <w:rsid w:val="004550EC"/>
    <w:rsid w:val="004567B0"/>
    <w:rsid w:val="004567DA"/>
    <w:rsid w:val="00457B57"/>
    <w:rsid w:val="004608BC"/>
    <w:rsid w:val="00461E26"/>
    <w:rsid w:val="00463C6D"/>
    <w:rsid w:val="00465CDF"/>
    <w:rsid w:val="004706FC"/>
    <w:rsid w:val="004725E1"/>
    <w:rsid w:val="0047349C"/>
    <w:rsid w:val="0047599F"/>
    <w:rsid w:val="00476276"/>
    <w:rsid w:val="0047638E"/>
    <w:rsid w:val="004765B8"/>
    <w:rsid w:val="00477988"/>
    <w:rsid w:val="00481A4A"/>
    <w:rsid w:val="00481A50"/>
    <w:rsid w:val="0048588D"/>
    <w:rsid w:val="0048672D"/>
    <w:rsid w:val="00487ED0"/>
    <w:rsid w:val="00487F7D"/>
    <w:rsid w:val="00493791"/>
    <w:rsid w:val="004944B8"/>
    <w:rsid w:val="00494CC3"/>
    <w:rsid w:val="004967C0"/>
    <w:rsid w:val="004A112B"/>
    <w:rsid w:val="004A13E0"/>
    <w:rsid w:val="004A2F84"/>
    <w:rsid w:val="004A5294"/>
    <w:rsid w:val="004A5768"/>
    <w:rsid w:val="004A70EB"/>
    <w:rsid w:val="004A73CA"/>
    <w:rsid w:val="004A7BAF"/>
    <w:rsid w:val="004B0DC3"/>
    <w:rsid w:val="004B1633"/>
    <w:rsid w:val="004B1E6C"/>
    <w:rsid w:val="004B20B8"/>
    <w:rsid w:val="004B3145"/>
    <w:rsid w:val="004B3450"/>
    <w:rsid w:val="004B3D7B"/>
    <w:rsid w:val="004B4702"/>
    <w:rsid w:val="004B4710"/>
    <w:rsid w:val="004B6DDD"/>
    <w:rsid w:val="004B6F93"/>
    <w:rsid w:val="004C03B4"/>
    <w:rsid w:val="004C0CC6"/>
    <w:rsid w:val="004C24B9"/>
    <w:rsid w:val="004C2F7A"/>
    <w:rsid w:val="004C2FD3"/>
    <w:rsid w:val="004C5BB0"/>
    <w:rsid w:val="004C5CAF"/>
    <w:rsid w:val="004D0E32"/>
    <w:rsid w:val="004D170C"/>
    <w:rsid w:val="004D3826"/>
    <w:rsid w:val="004D426A"/>
    <w:rsid w:val="004D628D"/>
    <w:rsid w:val="004D77AF"/>
    <w:rsid w:val="004E1109"/>
    <w:rsid w:val="004E2C3A"/>
    <w:rsid w:val="004E33C1"/>
    <w:rsid w:val="004E7E16"/>
    <w:rsid w:val="004F62EA"/>
    <w:rsid w:val="004F7EC1"/>
    <w:rsid w:val="00500D9A"/>
    <w:rsid w:val="005059D0"/>
    <w:rsid w:val="005062B8"/>
    <w:rsid w:val="0051077C"/>
    <w:rsid w:val="00511645"/>
    <w:rsid w:val="0051268F"/>
    <w:rsid w:val="005145A9"/>
    <w:rsid w:val="00516CA9"/>
    <w:rsid w:val="00517847"/>
    <w:rsid w:val="00520F2E"/>
    <w:rsid w:val="0052104A"/>
    <w:rsid w:val="00521A7F"/>
    <w:rsid w:val="00523033"/>
    <w:rsid w:val="005237E1"/>
    <w:rsid w:val="00523963"/>
    <w:rsid w:val="00523DFE"/>
    <w:rsid w:val="00524EF6"/>
    <w:rsid w:val="00533AD0"/>
    <w:rsid w:val="00534A9E"/>
    <w:rsid w:val="00536C10"/>
    <w:rsid w:val="005371BE"/>
    <w:rsid w:val="00537963"/>
    <w:rsid w:val="005433BA"/>
    <w:rsid w:val="00544BF6"/>
    <w:rsid w:val="0054799F"/>
    <w:rsid w:val="005526FD"/>
    <w:rsid w:val="005547DB"/>
    <w:rsid w:val="005563E4"/>
    <w:rsid w:val="00556E20"/>
    <w:rsid w:val="00557E78"/>
    <w:rsid w:val="00561093"/>
    <w:rsid w:val="005617C5"/>
    <w:rsid w:val="005649C5"/>
    <w:rsid w:val="00565355"/>
    <w:rsid w:val="0056712A"/>
    <w:rsid w:val="005673E8"/>
    <w:rsid w:val="00567615"/>
    <w:rsid w:val="00571F59"/>
    <w:rsid w:val="005735FB"/>
    <w:rsid w:val="00574D68"/>
    <w:rsid w:val="005764F9"/>
    <w:rsid w:val="005768D4"/>
    <w:rsid w:val="00582C11"/>
    <w:rsid w:val="0058400C"/>
    <w:rsid w:val="005848F5"/>
    <w:rsid w:val="00585314"/>
    <w:rsid w:val="00586E75"/>
    <w:rsid w:val="00587101"/>
    <w:rsid w:val="005875BC"/>
    <w:rsid w:val="005904AB"/>
    <w:rsid w:val="005940FE"/>
    <w:rsid w:val="00596249"/>
    <w:rsid w:val="005970F4"/>
    <w:rsid w:val="005A0008"/>
    <w:rsid w:val="005A1734"/>
    <w:rsid w:val="005A308A"/>
    <w:rsid w:val="005A3443"/>
    <w:rsid w:val="005A4781"/>
    <w:rsid w:val="005A5EB9"/>
    <w:rsid w:val="005A6D17"/>
    <w:rsid w:val="005B07CD"/>
    <w:rsid w:val="005B21B0"/>
    <w:rsid w:val="005B227C"/>
    <w:rsid w:val="005B2738"/>
    <w:rsid w:val="005B342A"/>
    <w:rsid w:val="005B4494"/>
    <w:rsid w:val="005B4B1A"/>
    <w:rsid w:val="005B606F"/>
    <w:rsid w:val="005B75E7"/>
    <w:rsid w:val="005B797B"/>
    <w:rsid w:val="005C057C"/>
    <w:rsid w:val="005C3099"/>
    <w:rsid w:val="005C37E4"/>
    <w:rsid w:val="005D2344"/>
    <w:rsid w:val="005D29BF"/>
    <w:rsid w:val="005D338B"/>
    <w:rsid w:val="005D388D"/>
    <w:rsid w:val="005D65CE"/>
    <w:rsid w:val="005D74E3"/>
    <w:rsid w:val="005D7C3E"/>
    <w:rsid w:val="005E305D"/>
    <w:rsid w:val="005E346E"/>
    <w:rsid w:val="005E5651"/>
    <w:rsid w:val="005F0231"/>
    <w:rsid w:val="005F033B"/>
    <w:rsid w:val="005F0E31"/>
    <w:rsid w:val="005F1EF6"/>
    <w:rsid w:val="005F3801"/>
    <w:rsid w:val="005F419C"/>
    <w:rsid w:val="005F49BF"/>
    <w:rsid w:val="005F62BD"/>
    <w:rsid w:val="005F7F96"/>
    <w:rsid w:val="00601E01"/>
    <w:rsid w:val="00602E07"/>
    <w:rsid w:val="00605266"/>
    <w:rsid w:val="00607B94"/>
    <w:rsid w:val="00610A49"/>
    <w:rsid w:val="00613E22"/>
    <w:rsid w:val="00615C9B"/>
    <w:rsid w:val="00616924"/>
    <w:rsid w:val="006170E1"/>
    <w:rsid w:val="0061749A"/>
    <w:rsid w:val="006226FC"/>
    <w:rsid w:val="00623223"/>
    <w:rsid w:val="006238E9"/>
    <w:rsid w:val="00625EFE"/>
    <w:rsid w:val="006326DA"/>
    <w:rsid w:val="006346AA"/>
    <w:rsid w:val="00636264"/>
    <w:rsid w:val="00636795"/>
    <w:rsid w:val="00636E76"/>
    <w:rsid w:val="00637C62"/>
    <w:rsid w:val="00637CE0"/>
    <w:rsid w:val="00641CFC"/>
    <w:rsid w:val="00643268"/>
    <w:rsid w:val="00643B13"/>
    <w:rsid w:val="00643EA7"/>
    <w:rsid w:val="00644D5E"/>
    <w:rsid w:val="006469EB"/>
    <w:rsid w:val="00646D6A"/>
    <w:rsid w:val="00647050"/>
    <w:rsid w:val="00650B7A"/>
    <w:rsid w:val="00651840"/>
    <w:rsid w:val="00654237"/>
    <w:rsid w:val="006568AC"/>
    <w:rsid w:val="0066218C"/>
    <w:rsid w:val="00662317"/>
    <w:rsid w:val="00663407"/>
    <w:rsid w:val="00665B1F"/>
    <w:rsid w:val="00667437"/>
    <w:rsid w:val="006678B3"/>
    <w:rsid w:val="00670C10"/>
    <w:rsid w:val="00672B0D"/>
    <w:rsid w:val="00672CF6"/>
    <w:rsid w:val="00674E62"/>
    <w:rsid w:val="00675CC3"/>
    <w:rsid w:val="00680931"/>
    <w:rsid w:val="00681467"/>
    <w:rsid w:val="006835B3"/>
    <w:rsid w:val="00687041"/>
    <w:rsid w:val="00690624"/>
    <w:rsid w:val="00690BA3"/>
    <w:rsid w:val="00690ED6"/>
    <w:rsid w:val="00691824"/>
    <w:rsid w:val="00691CA5"/>
    <w:rsid w:val="00696A82"/>
    <w:rsid w:val="006A18E0"/>
    <w:rsid w:val="006A4566"/>
    <w:rsid w:val="006A54FD"/>
    <w:rsid w:val="006A5C1F"/>
    <w:rsid w:val="006A7123"/>
    <w:rsid w:val="006A79C1"/>
    <w:rsid w:val="006B0EB6"/>
    <w:rsid w:val="006B241D"/>
    <w:rsid w:val="006B335E"/>
    <w:rsid w:val="006B4576"/>
    <w:rsid w:val="006B4E43"/>
    <w:rsid w:val="006B6839"/>
    <w:rsid w:val="006B7EFC"/>
    <w:rsid w:val="006C082F"/>
    <w:rsid w:val="006C1176"/>
    <w:rsid w:val="006C202E"/>
    <w:rsid w:val="006C3549"/>
    <w:rsid w:val="006C5814"/>
    <w:rsid w:val="006D29E5"/>
    <w:rsid w:val="006D65C7"/>
    <w:rsid w:val="006D66B7"/>
    <w:rsid w:val="006D6C46"/>
    <w:rsid w:val="006E04A7"/>
    <w:rsid w:val="006E0808"/>
    <w:rsid w:val="006E1594"/>
    <w:rsid w:val="006E449D"/>
    <w:rsid w:val="006E61D3"/>
    <w:rsid w:val="006F1B6E"/>
    <w:rsid w:val="006F267F"/>
    <w:rsid w:val="006F3F1D"/>
    <w:rsid w:val="006F4A68"/>
    <w:rsid w:val="006F6D10"/>
    <w:rsid w:val="006F7167"/>
    <w:rsid w:val="0070050E"/>
    <w:rsid w:val="00701227"/>
    <w:rsid w:val="0070155A"/>
    <w:rsid w:val="00702FF3"/>
    <w:rsid w:val="0070596A"/>
    <w:rsid w:val="00705BB3"/>
    <w:rsid w:val="00706AB1"/>
    <w:rsid w:val="00710134"/>
    <w:rsid w:val="0071116C"/>
    <w:rsid w:val="007114ED"/>
    <w:rsid w:val="00711EEB"/>
    <w:rsid w:val="007132E3"/>
    <w:rsid w:val="00714B76"/>
    <w:rsid w:val="00715F51"/>
    <w:rsid w:val="0072010D"/>
    <w:rsid w:val="0072018D"/>
    <w:rsid w:val="00722A14"/>
    <w:rsid w:val="007277FC"/>
    <w:rsid w:val="00730D44"/>
    <w:rsid w:val="00741D02"/>
    <w:rsid w:val="00743296"/>
    <w:rsid w:val="00746571"/>
    <w:rsid w:val="0075218B"/>
    <w:rsid w:val="0075360C"/>
    <w:rsid w:val="00753793"/>
    <w:rsid w:val="00757CFA"/>
    <w:rsid w:val="00757EE9"/>
    <w:rsid w:val="007603DB"/>
    <w:rsid w:val="00760FA0"/>
    <w:rsid w:val="00761355"/>
    <w:rsid w:val="007621BB"/>
    <w:rsid w:val="00762592"/>
    <w:rsid w:val="007627E0"/>
    <w:rsid w:val="00762E2D"/>
    <w:rsid w:val="00770FBC"/>
    <w:rsid w:val="007740B5"/>
    <w:rsid w:val="00775275"/>
    <w:rsid w:val="007754EB"/>
    <w:rsid w:val="007826AD"/>
    <w:rsid w:val="00784F61"/>
    <w:rsid w:val="00790016"/>
    <w:rsid w:val="00791729"/>
    <w:rsid w:val="007941D0"/>
    <w:rsid w:val="007979C6"/>
    <w:rsid w:val="007A05C7"/>
    <w:rsid w:val="007A11E3"/>
    <w:rsid w:val="007A55FE"/>
    <w:rsid w:val="007A7416"/>
    <w:rsid w:val="007A7F76"/>
    <w:rsid w:val="007B01A0"/>
    <w:rsid w:val="007B1808"/>
    <w:rsid w:val="007B1F2C"/>
    <w:rsid w:val="007B29C9"/>
    <w:rsid w:val="007B2B7A"/>
    <w:rsid w:val="007B4D7E"/>
    <w:rsid w:val="007B56EA"/>
    <w:rsid w:val="007B5EAA"/>
    <w:rsid w:val="007B6995"/>
    <w:rsid w:val="007B7DB1"/>
    <w:rsid w:val="007C30A2"/>
    <w:rsid w:val="007C366A"/>
    <w:rsid w:val="007C3CC8"/>
    <w:rsid w:val="007C3E1F"/>
    <w:rsid w:val="007C5279"/>
    <w:rsid w:val="007C635B"/>
    <w:rsid w:val="007C671B"/>
    <w:rsid w:val="007D1506"/>
    <w:rsid w:val="007D1510"/>
    <w:rsid w:val="007D22A8"/>
    <w:rsid w:val="007D22B1"/>
    <w:rsid w:val="007D7961"/>
    <w:rsid w:val="007E1178"/>
    <w:rsid w:val="007E399C"/>
    <w:rsid w:val="007E69AE"/>
    <w:rsid w:val="007F118B"/>
    <w:rsid w:val="007F426B"/>
    <w:rsid w:val="007F47E0"/>
    <w:rsid w:val="007F5A7C"/>
    <w:rsid w:val="007F683B"/>
    <w:rsid w:val="007F7EAB"/>
    <w:rsid w:val="00800D13"/>
    <w:rsid w:val="0080220E"/>
    <w:rsid w:val="00802E66"/>
    <w:rsid w:val="008031CF"/>
    <w:rsid w:val="00803FC2"/>
    <w:rsid w:val="008040DF"/>
    <w:rsid w:val="008042A3"/>
    <w:rsid w:val="00805EA8"/>
    <w:rsid w:val="008068CC"/>
    <w:rsid w:val="00806EFC"/>
    <w:rsid w:val="008112A5"/>
    <w:rsid w:val="00813479"/>
    <w:rsid w:val="008137B1"/>
    <w:rsid w:val="0082182D"/>
    <w:rsid w:val="0082249D"/>
    <w:rsid w:val="0082252F"/>
    <w:rsid w:val="008242CF"/>
    <w:rsid w:val="008245E7"/>
    <w:rsid w:val="00831075"/>
    <w:rsid w:val="0083181A"/>
    <w:rsid w:val="00831AD9"/>
    <w:rsid w:val="00832498"/>
    <w:rsid w:val="00833747"/>
    <w:rsid w:val="008337F1"/>
    <w:rsid w:val="00836283"/>
    <w:rsid w:val="00836B2F"/>
    <w:rsid w:val="0084055C"/>
    <w:rsid w:val="00843972"/>
    <w:rsid w:val="00845CAA"/>
    <w:rsid w:val="00846DAD"/>
    <w:rsid w:val="00847715"/>
    <w:rsid w:val="008505C5"/>
    <w:rsid w:val="00850B3B"/>
    <w:rsid w:val="00852FA1"/>
    <w:rsid w:val="00862D48"/>
    <w:rsid w:val="0086331E"/>
    <w:rsid w:val="008635A4"/>
    <w:rsid w:val="00863D77"/>
    <w:rsid w:val="008648F6"/>
    <w:rsid w:val="00864C8E"/>
    <w:rsid w:val="00870A68"/>
    <w:rsid w:val="00871725"/>
    <w:rsid w:val="00871748"/>
    <w:rsid w:val="00872FAB"/>
    <w:rsid w:val="00873275"/>
    <w:rsid w:val="00873F6C"/>
    <w:rsid w:val="008749FC"/>
    <w:rsid w:val="00875C1E"/>
    <w:rsid w:val="008767BB"/>
    <w:rsid w:val="00881778"/>
    <w:rsid w:val="00882253"/>
    <w:rsid w:val="0088257C"/>
    <w:rsid w:val="0088578D"/>
    <w:rsid w:val="00885A7A"/>
    <w:rsid w:val="00885E8F"/>
    <w:rsid w:val="00890D06"/>
    <w:rsid w:val="00895D85"/>
    <w:rsid w:val="008974DF"/>
    <w:rsid w:val="008A02BA"/>
    <w:rsid w:val="008A11E1"/>
    <w:rsid w:val="008A1D14"/>
    <w:rsid w:val="008A1E58"/>
    <w:rsid w:val="008A4184"/>
    <w:rsid w:val="008A6E53"/>
    <w:rsid w:val="008A6F3E"/>
    <w:rsid w:val="008B0712"/>
    <w:rsid w:val="008B4837"/>
    <w:rsid w:val="008B579E"/>
    <w:rsid w:val="008B5C13"/>
    <w:rsid w:val="008B6FC8"/>
    <w:rsid w:val="008B7392"/>
    <w:rsid w:val="008B7938"/>
    <w:rsid w:val="008C19A5"/>
    <w:rsid w:val="008C5969"/>
    <w:rsid w:val="008C6DC8"/>
    <w:rsid w:val="008D2AF9"/>
    <w:rsid w:val="008D2B9F"/>
    <w:rsid w:val="008D70D2"/>
    <w:rsid w:val="008D7F4F"/>
    <w:rsid w:val="008E4C4D"/>
    <w:rsid w:val="008E6EA0"/>
    <w:rsid w:val="008E7470"/>
    <w:rsid w:val="008E7D9C"/>
    <w:rsid w:val="008F0B91"/>
    <w:rsid w:val="008F2157"/>
    <w:rsid w:val="008F5518"/>
    <w:rsid w:val="008F634D"/>
    <w:rsid w:val="008F63C5"/>
    <w:rsid w:val="008F73B0"/>
    <w:rsid w:val="008F7981"/>
    <w:rsid w:val="00901CA2"/>
    <w:rsid w:val="00902225"/>
    <w:rsid w:val="00904574"/>
    <w:rsid w:val="00906F1D"/>
    <w:rsid w:val="0091060C"/>
    <w:rsid w:val="00911E82"/>
    <w:rsid w:val="00912528"/>
    <w:rsid w:val="00912934"/>
    <w:rsid w:val="00912C68"/>
    <w:rsid w:val="0091418D"/>
    <w:rsid w:val="00914D2C"/>
    <w:rsid w:val="009157FB"/>
    <w:rsid w:val="00915A70"/>
    <w:rsid w:val="00917604"/>
    <w:rsid w:val="009176F9"/>
    <w:rsid w:val="00921A5F"/>
    <w:rsid w:val="00923B21"/>
    <w:rsid w:val="00925AC7"/>
    <w:rsid w:val="0092715E"/>
    <w:rsid w:val="00930663"/>
    <w:rsid w:val="00930A92"/>
    <w:rsid w:val="00931390"/>
    <w:rsid w:val="00933714"/>
    <w:rsid w:val="00933FBA"/>
    <w:rsid w:val="00934490"/>
    <w:rsid w:val="00934CF3"/>
    <w:rsid w:val="00943707"/>
    <w:rsid w:val="00943894"/>
    <w:rsid w:val="00946B39"/>
    <w:rsid w:val="00947986"/>
    <w:rsid w:val="00947AF9"/>
    <w:rsid w:val="00947FB7"/>
    <w:rsid w:val="00950F01"/>
    <w:rsid w:val="00951332"/>
    <w:rsid w:val="00951C47"/>
    <w:rsid w:val="0095408A"/>
    <w:rsid w:val="0095439B"/>
    <w:rsid w:val="009549A9"/>
    <w:rsid w:val="00955D05"/>
    <w:rsid w:val="00961C40"/>
    <w:rsid w:val="009628D9"/>
    <w:rsid w:val="009634C3"/>
    <w:rsid w:val="00963890"/>
    <w:rsid w:val="00966BDC"/>
    <w:rsid w:val="00966F69"/>
    <w:rsid w:val="0097036C"/>
    <w:rsid w:val="00971079"/>
    <w:rsid w:val="0097142A"/>
    <w:rsid w:val="00971E2C"/>
    <w:rsid w:val="00972D2E"/>
    <w:rsid w:val="00972F84"/>
    <w:rsid w:val="0097348B"/>
    <w:rsid w:val="0097638A"/>
    <w:rsid w:val="0097660A"/>
    <w:rsid w:val="00976D21"/>
    <w:rsid w:val="0098165C"/>
    <w:rsid w:val="00984A77"/>
    <w:rsid w:val="00984B18"/>
    <w:rsid w:val="00984B45"/>
    <w:rsid w:val="00986BE2"/>
    <w:rsid w:val="0098702F"/>
    <w:rsid w:val="00987681"/>
    <w:rsid w:val="009905A8"/>
    <w:rsid w:val="00993506"/>
    <w:rsid w:val="00993F5C"/>
    <w:rsid w:val="0099447F"/>
    <w:rsid w:val="009955E8"/>
    <w:rsid w:val="00995AFA"/>
    <w:rsid w:val="00996156"/>
    <w:rsid w:val="00996C2E"/>
    <w:rsid w:val="00997D4A"/>
    <w:rsid w:val="009A1CB4"/>
    <w:rsid w:val="009A2914"/>
    <w:rsid w:val="009A2D6C"/>
    <w:rsid w:val="009A31ED"/>
    <w:rsid w:val="009A356D"/>
    <w:rsid w:val="009A64D2"/>
    <w:rsid w:val="009B4607"/>
    <w:rsid w:val="009B5E4C"/>
    <w:rsid w:val="009B5F34"/>
    <w:rsid w:val="009B6B7E"/>
    <w:rsid w:val="009C20B8"/>
    <w:rsid w:val="009C4370"/>
    <w:rsid w:val="009C5A0C"/>
    <w:rsid w:val="009C6AC2"/>
    <w:rsid w:val="009C72D8"/>
    <w:rsid w:val="009C7CFE"/>
    <w:rsid w:val="009D355C"/>
    <w:rsid w:val="009D438C"/>
    <w:rsid w:val="009D55DC"/>
    <w:rsid w:val="009D64C3"/>
    <w:rsid w:val="009D7B8B"/>
    <w:rsid w:val="009E03F9"/>
    <w:rsid w:val="009E06A5"/>
    <w:rsid w:val="009E0DDE"/>
    <w:rsid w:val="009E4655"/>
    <w:rsid w:val="009E4B26"/>
    <w:rsid w:val="009E5028"/>
    <w:rsid w:val="009E54C2"/>
    <w:rsid w:val="009E5CD1"/>
    <w:rsid w:val="009E7222"/>
    <w:rsid w:val="009E7393"/>
    <w:rsid w:val="009F0EC3"/>
    <w:rsid w:val="009F1425"/>
    <w:rsid w:val="009F575E"/>
    <w:rsid w:val="009F64B2"/>
    <w:rsid w:val="00A00AC2"/>
    <w:rsid w:val="00A0309F"/>
    <w:rsid w:val="00A036C0"/>
    <w:rsid w:val="00A03AA1"/>
    <w:rsid w:val="00A1140A"/>
    <w:rsid w:val="00A11CCF"/>
    <w:rsid w:val="00A11EC7"/>
    <w:rsid w:val="00A12AA2"/>
    <w:rsid w:val="00A14D71"/>
    <w:rsid w:val="00A15ACD"/>
    <w:rsid w:val="00A17268"/>
    <w:rsid w:val="00A209D5"/>
    <w:rsid w:val="00A20F53"/>
    <w:rsid w:val="00A22DA5"/>
    <w:rsid w:val="00A25C9E"/>
    <w:rsid w:val="00A26FFF"/>
    <w:rsid w:val="00A30168"/>
    <w:rsid w:val="00A33A30"/>
    <w:rsid w:val="00A34153"/>
    <w:rsid w:val="00A379C4"/>
    <w:rsid w:val="00A4063C"/>
    <w:rsid w:val="00A412B8"/>
    <w:rsid w:val="00A42C24"/>
    <w:rsid w:val="00A42D22"/>
    <w:rsid w:val="00A42ED2"/>
    <w:rsid w:val="00A43431"/>
    <w:rsid w:val="00A43CF2"/>
    <w:rsid w:val="00A4442E"/>
    <w:rsid w:val="00A456AD"/>
    <w:rsid w:val="00A478B8"/>
    <w:rsid w:val="00A55CF1"/>
    <w:rsid w:val="00A56266"/>
    <w:rsid w:val="00A567BA"/>
    <w:rsid w:val="00A5765A"/>
    <w:rsid w:val="00A6117A"/>
    <w:rsid w:val="00A623EB"/>
    <w:rsid w:val="00A6661F"/>
    <w:rsid w:val="00A66ECC"/>
    <w:rsid w:val="00A703A7"/>
    <w:rsid w:val="00A730B1"/>
    <w:rsid w:val="00A73520"/>
    <w:rsid w:val="00A7399C"/>
    <w:rsid w:val="00A74F2A"/>
    <w:rsid w:val="00A76B75"/>
    <w:rsid w:val="00A76FEC"/>
    <w:rsid w:val="00A809C4"/>
    <w:rsid w:val="00A81148"/>
    <w:rsid w:val="00A8267A"/>
    <w:rsid w:val="00A8464A"/>
    <w:rsid w:val="00A847B6"/>
    <w:rsid w:val="00A85073"/>
    <w:rsid w:val="00A86247"/>
    <w:rsid w:val="00A86750"/>
    <w:rsid w:val="00A8700D"/>
    <w:rsid w:val="00A87ADB"/>
    <w:rsid w:val="00A920A3"/>
    <w:rsid w:val="00A920AE"/>
    <w:rsid w:val="00A92E42"/>
    <w:rsid w:val="00A942BF"/>
    <w:rsid w:val="00A950CC"/>
    <w:rsid w:val="00A96253"/>
    <w:rsid w:val="00A97170"/>
    <w:rsid w:val="00AA2A56"/>
    <w:rsid w:val="00AA2DCA"/>
    <w:rsid w:val="00AA3A89"/>
    <w:rsid w:val="00AA3C9F"/>
    <w:rsid w:val="00AA5614"/>
    <w:rsid w:val="00AA62B3"/>
    <w:rsid w:val="00AA6F89"/>
    <w:rsid w:val="00AA7604"/>
    <w:rsid w:val="00AB039A"/>
    <w:rsid w:val="00AB3444"/>
    <w:rsid w:val="00AB57FC"/>
    <w:rsid w:val="00AC0390"/>
    <w:rsid w:val="00AC5318"/>
    <w:rsid w:val="00AC562C"/>
    <w:rsid w:val="00AC59F4"/>
    <w:rsid w:val="00AC5B90"/>
    <w:rsid w:val="00AC5D3F"/>
    <w:rsid w:val="00AC7C0B"/>
    <w:rsid w:val="00AD238A"/>
    <w:rsid w:val="00AD3B31"/>
    <w:rsid w:val="00AD3C61"/>
    <w:rsid w:val="00AD4594"/>
    <w:rsid w:val="00AD721A"/>
    <w:rsid w:val="00AD7490"/>
    <w:rsid w:val="00AE4A86"/>
    <w:rsid w:val="00AF0101"/>
    <w:rsid w:val="00AF09E6"/>
    <w:rsid w:val="00AF27D9"/>
    <w:rsid w:val="00AF2C45"/>
    <w:rsid w:val="00AF35DE"/>
    <w:rsid w:val="00AF53EE"/>
    <w:rsid w:val="00AF7B35"/>
    <w:rsid w:val="00B0274D"/>
    <w:rsid w:val="00B02F19"/>
    <w:rsid w:val="00B04F71"/>
    <w:rsid w:val="00B052B8"/>
    <w:rsid w:val="00B0650C"/>
    <w:rsid w:val="00B10301"/>
    <w:rsid w:val="00B10C96"/>
    <w:rsid w:val="00B11FB6"/>
    <w:rsid w:val="00B1211D"/>
    <w:rsid w:val="00B1635C"/>
    <w:rsid w:val="00B1751B"/>
    <w:rsid w:val="00B17EE9"/>
    <w:rsid w:val="00B2028A"/>
    <w:rsid w:val="00B21E56"/>
    <w:rsid w:val="00B23E90"/>
    <w:rsid w:val="00B25035"/>
    <w:rsid w:val="00B25469"/>
    <w:rsid w:val="00B30DAC"/>
    <w:rsid w:val="00B31AEA"/>
    <w:rsid w:val="00B3295C"/>
    <w:rsid w:val="00B332D8"/>
    <w:rsid w:val="00B347C5"/>
    <w:rsid w:val="00B359E1"/>
    <w:rsid w:val="00B374D4"/>
    <w:rsid w:val="00B40820"/>
    <w:rsid w:val="00B41168"/>
    <w:rsid w:val="00B4183C"/>
    <w:rsid w:val="00B44612"/>
    <w:rsid w:val="00B44D1C"/>
    <w:rsid w:val="00B45341"/>
    <w:rsid w:val="00B5133E"/>
    <w:rsid w:val="00B52F34"/>
    <w:rsid w:val="00B53814"/>
    <w:rsid w:val="00B54A49"/>
    <w:rsid w:val="00B54C08"/>
    <w:rsid w:val="00B6193A"/>
    <w:rsid w:val="00B66BBE"/>
    <w:rsid w:val="00B71AD9"/>
    <w:rsid w:val="00B729B9"/>
    <w:rsid w:val="00B7319B"/>
    <w:rsid w:val="00B736BB"/>
    <w:rsid w:val="00B77ADC"/>
    <w:rsid w:val="00B80EE5"/>
    <w:rsid w:val="00B8253B"/>
    <w:rsid w:val="00B85C74"/>
    <w:rsid w:val="00B85D96"/>
    <w:rsid w:val="00B860F1"/>
    <w:rsid w:val="00B90593"/>
    <w:rsid w:val="00B90827"/>
    <w:rsid w:val="00B90ADD"/>
    <w:rsid w:val="00B914CA"/>
    <w:rsid w:val="00B916C6"/>
    <w:rsid w:val="00B923D8"/>
    <w:rsid w:val="00B9575B"/>
    <w:rsid w:val="00B95791"/>
    <w:rsid w:val="00B9792A"/>
    <w:rsid w:val="00BA0B45"/>
    <w:rsid w:val="00BA15EC"/>
    <w:rsid w:val="00BA1DC8"/>
    <w:rsid w:val="00BA2830"/>
    <w:rsid w:val="00BA2EFC"/>
    <w:rsid w:val="00BA318A"/>
    <w:rsid w:val="00BA35D9"/>
    <w:rsid w:val="00BA5874"/>
    <w:rsid w:val="00BA63AA"/>
    <w:rsid w:val="00BA6EC3"/>
    <w:rsid w:val="00BB0AC4"/>
    <w:rsid w:val="00BB196B"/>
    <w:rsid w:val="00BB6012"/>
    <w:rsid w:val="00BB616D"/>
    <w:rsid w:val="00BB61CB"/>
    <w:rsid w:val="00BB6BCE"/>
    <w:rsid w:val="00BB6CBB"/>
    <w:rsid w:val="00BB76EB"/>
    <w:rsid w:val="00BC01D0"/>
    <w:rsid w:val="00BC49EA"/>
    <w:rsid w:val="00BC5E1E"/>
    <w:rsid w:val="00BC770B"/>
    <w:rsid w:val="00BD1FA3"/>
    <w:rsid w:val="00BD3806"/>
    <w:rsid w:val="00BD3F03"/>
    <w:rsid w:val="00BD40F1"/>
    <w:rsid w:val="00BD4214"/>
    <w:rsid w:val="00BD5209"/>
    <w:rsid w:val="00BD67E2"/>
    <w:rsid w:val="00BE08EA"/>
    <w:rsid w:val="00BE2851"/>
    <w:rsid w:val="00BE3C00"/>
    <w:rsid w:val="00BE49BE"/>
    <w:rsid w:val="00BE69A4"/>
    <w:rsid w:val="00BE7047"/>
    <w:rsid w:val="00BF090B"/>
    <w:rsid w:val="00BF09E1"/>
    <w:rsid w:val="00BF1653"/>
    <w:rsid w:val="00BF27B5"/>
    <w:rsid w:val="00BF4CA3"/>
    <w:rsid w:val="00BF51EE"/>
    <w:rsid w:val="00BF65CB"/>
    <w:rsid w:val="00BF7226"/>
    <w:rsid w:val="00C01C0A"/>
    <w:rsid w:val="00C0223A"/>
    <w:rsid w:val="00C02D6B"/>
    <w:rsid w:val="00C033F8"/>
    <w:rsid w:val="00C03C65"/>
    <w:rsid w:val="00C04767"/>
    <w:rsid w:val="00C06E1F"/>
    <w:rsid w:val="00C100B4"/>
    <w:rsid w:val="00C1104D"/>
    <w:rsid w:val="00C11C99"/>
    <w:rsid w:val="00C179F2"/>
    <w:rsid w:val="00C20B31"/>
    <w:rsid w:val="00C21B5A"/>
    <w:rsid w:val="00C21FA8"/>
    <w:rsid w:val="00C231E0"/>
    <w:rsid w:val="00C240B0"/>
    <w:rsid w:val="00C25F10"/>
    <w:rsid w:val="00C27DDE"/>
    <w:rsid w:val="00C319A4"/>
    <w:rsid w:val="00C3321F"/>
    <w:rsid w:val="00C362CF"/>
    <w:rsid w:val="00C41FB6"/>
    <w:rsid w:val="00C42017"/>
    <w:rsid w:val="00C426A6"/>
    <w:rsid w:val="00C440E6"/>
    <w:rsid w:val="00C45C6B"/>
    <w:rsid w:val="00C464AF"/>
    <w:rsid w:val="00C46C1D"/>
    <w:rsid w:val="00C502E8"/>
    <w:rsid w:val="00C52899"/>
    <w:rsid w:val="00C5442D"/>
    <w:rsid w:val="00C574A2"/>
    <w:rsid w:val="00C57654"/>
    <w:rsid w:val="00C637E1"/>
    <w:rsid w:val="00C63CF8"/>
    <w:rsid w:val="00C677A8"/>
    <w:rsid w:val="00C71F69"/>
    <w:rsid w:val="00C7239F"/>
    <w:rsid w:val="00C731F2"/>
    <w:rsid w:val="00C73452"/>
    <w:rsid w:val="00C73949"/>
    <w:rsid w:val="00C744DC"/>
    <w:rsid w:val="00C7506B"/>
    <w:rsid w:val="00C75591"/>
    <w:rsid w:val="00C764AD"/>
    <w:rsid w:val="00C8235C"/>
    <w:rsid w:val="00C82D85"/>
    <w:rsid w:val="00C83AF5"/>
    <w:rsid w:val="00C8717F"/>
    <w:rsid w:val="00C872A6"/>
    <w:rsid w:val="00C914EB"/>
    <w:rsid w:val="00C9231E"/>
    <w:rsid w:val="00C9263F"/>
    <w:rsid w:val="00C9311F"/>
    <w:rsid w:val="00C9577B"/>
    <w:rsid w:val="00C96FC2"/>
    <w:rsid w:val="00C978AF"/>
    <w:rsid w:val="00CA4DE1"/>
    <w:rsid w:val="00CA5AC0"/>
    <w:rsid w:val="00CA7671"/>
    <w:rsid w:val="00CB274C"/>
    <w:rsid w:val="00CB2C34"/>
    <w:rsid w:val="00CB3760"/>
    <w:rsid w:val="00CB4223"/>
    <w:rsid w:val="00CB5C6A"/>
    <w:rsid w:val="00CB6C4E"/>
    <w:rsid w:val="00CC1468"/>
    <w:rsid w:val="00CC14CC"/>
    <w:rsid w:val="00CC678C"/>
    <w:rsid w:val="00CD07E8"/>
    <w:rsid w:val="00CD4FC8"/>
    <w:rsid w:val="00CD5E07"/>
    <w:rsid w:val="00CD66F3"/>
    <w:rsid w:val="00CD6B39"/>
    <w:rsid w:val="00CD78E8"/>
    <w:rsid w:val="00CD79DB"/>
    <w:rsid w:val="00CE2790"/>
    <w:rsid w:val="00CE2D75"/>
    <w:rsid w:val="00CE76BF"/>
    <w:rsid w:val="00CF2359"/>
    <w:rsid w:val="00CF3058"/>
    <w:rsid w:val="00CF36B2"/>
    <w:rsid w:val="00CF6E7B"/>
    <w:rsid w:val="00CF7198"/>
    <w:rsid w:val="00D01976"/>
    <w:rsid w:val="00D02CC6"/>
    <w:rsid w:val="00D07AC1"/>
    <w:rsid w:val="00D14B3A"/>
    <w:rsid w:val="00D14DEF"/>
    <w:rsid w:val="00D17FE5"/>
    <w:rsid w:val="00D20370"/>
    <w:rsid w:val="00D20FB2"/>
    <w:rsid w:val="00D22550"/>
    <w:rsid w:val="00D2264A"/>
    <w:rsid w:val="00D31E8E"/>
    <w:rsid w:val="00D34D85"/>
    <w:rsid w:val="00D36891"/>
    <w:rsid w:val="00D37EA4"/>
    <w:rsid w:val="00D401C9"/>
    <w:rsid w:val="00D40281"/>
    <w:rsid w:val="00D4043D"/>
    <w:rsid w:val="00D408C6"/>
    <w:rsid w:val="00D41254"/>
    <w:rsid w:val="00D4402C"/>
    <w:rsid w:val="00D44A15"/>
    <w:rsid w:val="00D454B7"/>
    <w:rsid w:val="00D45AF6"/>
    <w:rsid w:val="00D45E99"/>
    <w:rsid w:val="00D45F20"/>
    <w:rsid w:val="00D470AF"/>
    <w:rsid w:val="00D479D3"/>
    <w:rsid w:val="00D5297A"/>
    <w:rsid w:val="00D52F93"/>
    <w:rsid w:val="00D54E3B"/>
    <w:rsid w:val="00D573B8"/>
    <w:rsid w:val="00D57F3E"/>
    <w:rsid w:val="00D60538"/>
    <w:rsid w:val="00D60BCF"/>
    <w:rsid w:val="00D60EF8"/>
    <w:rsid w:val="00D623F0"/>
    <w:rsid w:val="00D64291"/>
    <w:rsid w:val="00D64E89"/>
    <w:rsid w:val="00D64F05"/>
    <w:rsid w:val="00D65B90"/>
    <w:rsid w:val="00D71C01"/>
    <w:rsid w:val="00D71E67"/>
    <w:rsid w:val="00D71EEF"/>
    <w:rsid w:val="00D72F08"/>
    <w:rsid w:val="00D752D5"/>
    <w:rsid w:val="00D75A81"/>
    <w:rsid w:val="00D75CA7"/>
    <w:rsid w:val="00D76B4A"/>
    <w:rsid w:val="00D80C2F"/>
    <w:rsid w:val="00D80DEC"/>
    <w:rsid w:val="00D81CC3"/>
    <w:rsid w:val="00D8350A"/>
    <w:rsid w:val="00D83590"/>
    <w:rsid w:val="00D8444F"/>
    <w:rsid w:val="00D8566C"/>
    <w:rsid w:val="00D86817"/>
    <w:rsid w:val="00D86B51"/>
    <w:rsid w:val="00D87AD5"/>
    <w:rsid w:val="00D90DB5"/>
    <w:rsid w:val="00DA08FA"/>
    <w:rsid w:val="00DA24C5"/>
    <w:rsid w:val="00DA26B6"/>
    <w:rsid w:val="00DA364E"/>
    <w:rsid w:val="00DA4C77"/>
    <w:rsid w:val="00DA4D7E"/>
    <w:rsid w:val="00DA53B4"/>
    <w:rsid w:val="00DA6B3A"/>
    <w:rsid w:val="00DA79BE"/>
    <w:rsid w:val="00DB0AA9"/>
    <w:rsid w:val="00DB1F92"/>
    <w:rsid w:val="00DB3D0B"/>
    <w:rsid w:val="00DB635B"/>
    <w:rsid w:val="00DB74D4"/>
    <w:rsid w:val="00DB7EF4"/>
    <w:rsid w:val="00DC033F"/>
    <w:rsid w:val="00DC0998"/>
    <w:rsid w:val="00DC3ACD"/>
    <w:rsid w:val="00DC61F8"/>
    <w:rsid w:val="00DC669D"/>
    <w:rsid w:val="00DD46DD"/>
    <w:rsid w:val="00DE04D5"/>
    <w:rsid w:val="00DE1E99"/>
    <w:rsid w:val="00DE331E"/>
    <w:rsid w:val="00DE3DFD"/>
    <w:rsid w:val="00DE4425"/>
    <w:rsid w:val="00DE598D"/>
    <w:rsid w:val="00DE690F"/>
    <w:rsid w:val="00DE701E"/>
    <w:rsid w:val="00DE7C37"/>
    <w:rsid w:val="00DF025F"/>
    <w:rsid w:val="00DF2851"/>
    <w:rsid w:val="00DF34A9"/>
    <w:rsid w:val="00DF4BA7"/>
    <w:rsid w:val="00E00F0C"/>
    <w:rsid w:val="00E01769"/>
    <w:rsid w:val="00E02250"/>
    <w:rsid w:val="00E031CE"/>
    <w:rsid w:val="00E05B05"/>
    <w:rsid w:val="00E075C2"/>
    <w:rsid w:val="00E07A94"/>
    <w:rsid w:val="00E07FD6"/>
    <w:rsid w:val="00E10096"/>
    <w:rsid w:val="00E10FCE"/>
    <w:rsid w:val="00E11251"/>
    <w:rsid w:val="00E11EF0"/>
    <w:rsid w:val="00E1657F"/>
    <w:rsid w:val="00E16EC8"/>
    <w:rsid w:val="00E17B64"/>
    <w:rsid w:val="00E24E95"/>
    <w:rsid w:val="00E30464"/>
    <w:rsid w:val="00E32131"/>
    <w:rsid w:val="00E32922"/>
    <w:rsid w:val="00E337B9"/>
    <w:rsid w:val="00E33A99"/>
    <w:rsid w:val="00E34188"/>
    <w:rsid w:val="00E34835"/>
    <w:rsid w:val="00E34D57"/>
    <w:rsid w:val="00E3527A"/>
    <w:rsid w:val="00E3587A"/>
    <w:rsid w:val="00E36722"/>
    <w:rsid w:val="00E3681A"/>
    <w:rsid w:val="00E368D1"/>
    <w:rsid w:val="00E37C86"/>
    <w:rsid w:val="00E4097B"/>
    <w:rsid w:val="00E446E4"/>
    <w:rsid w:val="00E46FAB"/>
    <w:rsid w:val="00E50308"/>
    <w:rsid w:val="00E50323"/>
    <w:rsid w:val="00E530BE"/>
    <w:rsid w:val="00E5316F"/>
    <w:rsid w:val="00E53B51"/>
    <w:rsid w:val="00E5406F"/>
    <w:rsid w:val="00E54432"/>
    <w:rsid w:val="00E54F78"/>
    <w:rsid w:val="00E55951"/>
    <w:rsid w:val="00E56099"/>
    <w:rsid w:val="00E56ABF"/>
    <w:rsid w:val="00E56D42"/>
    <w:rsid w:val="00E60416"/>
    <w:rsid w:val="00E635B6"/>
    <w:rsid w:val="00E63B56"/>
    <w:rsid w:val="00E63D8B"/>
    <w:rsid w:val="00E647B8"/>
    <w:rsid w:val="00E7006D"/>
    <w:rsid w:val="00E710B7"/>
    <w:rsid w:val="00E72BA4"/>
    <w:rsid w:val="00E72C96"/>
    <w:rsid w:val="00E740A1"/>
    <w:rsid w:val="00E74CB6"/>
    <w:rsid w:val="00E75077"/>
    <w:rsid w:val="00E75E95"/>
    <w:rsid w:val="00E76FEB"/>
    <w:rsid w:val="00E77721"/>
    <w:rsid w:val="00E7781A"/>
    <w:rsid w:val="00E81600"/>
    <w:rsid w:val="00E8314A"/>
    <w:rsid w:val="00E838C2"/>
    <w:rsid w:val="00E86D34"/>
    <w:rsid w:val="00E87517"/>
    <w:rsid w:val="00E90F70"/>
    <w:rsid w:val="00E93258"/>
    <w:rsid w:val="00E97AFE"/>
    <w:rsid w:val="00EA18A0"/>
    <w:rsid w:val="00EA34BF"/>
    <w:rsid w:val="00EA5595"/>
    <w:rsid w:val="00EA72C2"/>
    <w:rsid w:val="00EB0DCB"/>
    <w:rsid w:val="00EB440D"/>
    <w:rsid w:val="00EB44FE"/>
    <w:rsid w:val="00EB499C"/>
    <w:rsid w:val="00EB4CB2"/>
    <w:rsid w:val="00EB5FF6"/>
    <w:rsid w:val="00EB6358"/>
    <w:rsid w:val="00EC1865"/>
    <w:rsid w:val="00EC1B10"/>
    <w:rsid w:val="00EC3A59"/>
    <w:rsid w:val="00EC57FD"/>
    <w:rsid w:val="00EC758C"/>
    <w:rsid w:val="00ED3DCF"/>
    <w:rsid w:val="00ED5345"/>
    <w:rsid w:val="00ED7737"/>
    <w:rsid w:val="00ED79C8"/>
    <w:rsid w:val="00EE5CF1"/>
    <w:rsid w:val="00EF1822"/>
    <w:rsid w:val="00EF4D8B"/>
    <w:rsid w:val="00EF4EB1"/>
    <w:rsid w:val="00EF5028"/>
    <w:rsid w:val="00EF5748"/>
    <w:rsid w:val="00EF7622"/>
    <w:rsid w:val="00F00235"/>
    <w:rsid w:val="00F00CD9"/>
    <w:rsid w:val="00F0291D"/>
    <w:rsid w:val="00F040A5"/>
    <w:rsid w:val="00F05080"/>
    <w:rsid w:val="00F06E42"/>
    <w:rsid w:val="00F070F2"/>
    <w:rsid w:val="00F0741B"/>
    <w:rsid w:val="00F105E3"/>
    <w:rsid w:val="00F1192D"/>
    <w:rsid w:val="00F129C1"/>
    <w:rsid w:val="00F13A38"/>
    <w:rsid w:val="00F16019"/>
    <w:rsid w:val="00F16126"/>
    <w:rsid w:val="00F1682B"/>
    <w:rsid w:val="00F216AC"/>
    <w:rsid w:val="00F22547"/>
    <w:rsid w:val="00F22E6C"/>
    <w:rsid w:val="00F24048"/>
    <w:rsid w:val="00F25F69"/>
    <w:rsid w:val="00F266C8"/>
    <w:rsid w:val="00F26CB5"/>
    <w:rsid w:val="00F26F7B"/>
    <w:rsid w:val="00F27A24"/>
    <w:rsid w:val="00F31340"/>
    <w:rsid w:val="00F3415D"/>
    <w:rsid w:val="00F34CC4"/>
    <w:rsid w:val="00F354DC"/>
    <w:rsid w:val="00F35854"/>
    <w:rsid w:val="00F359B5"/>
    <w:rsid w:val="00F35A06"/>
    <w:rsid w:val="00F35B5A"/>
    <w:rsid w:val="00F3685D"/>
    <w:rsid w:val="00F369AB"/>
    <w:rsid w:val="00F371F5"/>
    <w:rsid w:val="00F42522"/>
    <w:rsid w:val="00F427C1"/>
    <w:rsid w:val="00F42ADC"/>
    <w:rsid w:val="00F43AB7"/>
    <w:rsid w:val="00F43DF9"/>
    <w:rsid w:val="00F46C0B"/>
    <w:rsid w:val="00F47F3E"/>
    <w:rsid w:val="00F50962"/>
    <w:rsid w:val="00F5197C"/>
    <w:rsid w:val="00F52A0C"/>
    <w:rsid w:val="00F54A72"/>
    <w:rsid w:val="00F55FCA"/>
    <w:rsid w:val="00F5639E"/>
    <w:rsid w:val="00F57E28"/>
    <w:rsid w:val="00F60244"/>
    <w:rsid w:val="00F60285"/>
    <w:rsid w:val="00F602FA"/>
    <w:rsid w:val="00F61621"/>
    <w:rsid w:val="00F61668"/>
    <w:rsid w:val="00F64AF8"/>
    <w:rsid w:val="00F67240"/>
    <w:rsid w:val="00F71C52"/>
    <w:rsid w:val="00F72683"/>
    <w:rsid w:val="00F72DC6"/>
    <w:rsid w:val="00F76542"/>
    <w:rsid w:val="00F8345B"/>
    <w:rsid w:val="00F83D36"/>
    <w:rsid w:val="00F83F7D"/>
    <w:rsid w:val="00F85E09"/>
    <w:rsid w:val="00F86289"/>
    <w:rsid w:val="00F91ABF"/>
    <w:rsid w:val="00F94133"/>
    <w:rsid w:val="00F94415"/>
    <w:rsid w:val="00F94CA8"/>
    <w:rsid w:val="00F95623"/>
    <w:rsid w:val="00F95CAD"/>
    <w:rsid w:val="00F961B3"/>
    <w:rsid w:val="00F96532"/>
    <w:rsid w:val="00F96C57"/>
    <w:rsid w:val="00FA08A3"/>
    <w:rsid w:val="00FA0E8E"/>
    <w:rsid w:val="00FA24BD"/>
    <w:rsid w:val="00FA25FE"/>
    <w:rsid w:val="00FA2C46"/>
    <w:rsid w:val="00FA56F7"/>
    <w:rsid w:val="00FB2323"/>
    <w:rsid w:val="00FB273F"/>
    <w:rsid w:val="00FB4174"/>
    <w:rsid w:val="00FB4CEE"/>
    <w:rsid w:val="00FB55B3"/>
    <w:rsid w:val="00FC05F6"/>
    <w:rsid w:val="00FC24E8"/>
    <w:rsid w:val="00FC4AA7"/>
    <w:rsid w:val="00FC4B8C"/>
    <w:rsid w:val="00FC5987"/>
    <w:rsid w:val="00FC67A9"/>
    <w:rsid w:val="00FD19FD"/>
    <w:rsid w:val="00FD1DDB"/>
    <w:rsid w:val="00FD2908"/>
    <w:rsid w:val="00FD4474"/>
    <w:rsid w:val="00FD591E"/>
    <w:rsid w:val="00FD798F"/>
    <w:rsid w:val="00FD7A73"/>
    <w:rsid w:val="00FE4AE5"/>
    <w:rsid w:val="00FE549D"/>
    <w:rsid w:val="00FE6CD2"/>
    <w:rsid w:val="00FE6DF3"/>
    <w:rsid w:val="00FE7D3F"/>
    <w:rsid w:val="00FF01E4"/>
    <w:rsid w:val="00FF0BC5"/>
    <w:rsid w:val="00FF0E3E"/>
    <w:rsid w:val="00FF1054"/>
    <w:rsid w:val="00FF1BF4"/>
    <w:rsid w:val="00FF2D90"/>
    <w:rsid w:val="00FF3D51"/>
    <w:rsid w:val="00FF52F7"/>
    <w:rsid w:val="00FF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qFormat="1"/>
    <w:lsdException w:name="heading 3" w:locked="1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64B2"/>
    <w:rPr>
      <w:rFonts w:ascii="Times New Roman" w:eastAsia="Times New Roman" w:hAnsi="Times New Roman"/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AB344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5848F5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styleId="Kop3">
    <w:name w:val="heading 3"/>
    <w:basedOn w:val="Standaard"/>
    <w:next w:val="Standaard"/>
    <w:link w:val="Kop3Char"/>
    <w:uiPriority w:val="99"/>
    <w:unhideWhenUsed/>
    <w:qFormat/>
    <w:rsid w:val="005848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locked/>
    <w:rsid w:val="00AB3444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uiPriority w:val="99"/>
    <w:rsid w:val="009F64B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Geenafstand">
    <w:name w:val="No Spacing"/>
    <w:uiPriority w:val="99"/>
    <w:qFormat/>
    <w:rsid w:val="00F05080"/>
    <w:rPr>
      <w:rFonts w:ascii="Times New Roman" w:eastAsia="Times New Roman" w:hAnsi="Times New Roman"/>
      <w:sz w:val="24"/>
      <w:szCs w:val="24"/>
    </w:rPr>
  </w:style>
  <w:style w:type="paragraph" w:styleId="Lijstalinea">
    <w:name w:val="List Paragraph"/>
    <w:basedOn w:val="Standaard"/>
    <w:uiPriority w:val="99"/>
    <w:qFormat/>
    <w:rsid w:val="00F070F2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rsid w:val="00AB3444"/>
    <w:rPr>
      <w:rFonts w:cs="Times New Roman"/>
      <w:color w:val="0000FF"/>
      <w:u w:val="single"/>
    </w:rPr>
  </w:style>
  <w:style w:type="character" w:customStyle="1" w:styleId="highlight">
    <w:name w:val="highlight"/>
    <w:basedOn w:val="Standaardalinea-lettertype"/>
    <w:uiPriority w:val="99"/>
    <w:rsid w:val="00AB3444"/>
    <w:rPr>
      <w:rFonts w:cs="Times New Roman"/>
    </w:rPr>
  </w:style>
  <w:style w:type="character" w:customStyle="1" w:styleId="slug-doi2">
    <w:name w:val="slug-doi2"/>
    <w:basedOn w:val="Standaardalinea-lettertype"/>
    <w:uiPriority w:val="99"/>
    <w:rsid w:val="00946B39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A380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3800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628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7FF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28D9"/>
    <w:rPr>
      <w:rFonts w:ascii="Times New Roman" w:eastAsia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28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28D9"/>
    <w:rPr>
      <w:rFonts w:ascii="Times New Roman" w:eastAsia="Times New Roman" w:hAnsi="Times New Roman"/>
      <w:b/>
      <w:bCs/>
      <w:sz w:val="20"/>
      <w:szCs w:val="20"/>
    </w:rPr>
  </w:style>
  <w:style w:type="table" w:styleId="Gemiddeldelijst2-accent1">
    <w:name w:val="Medium List 2 Accent 1"/>
    <w:basedOn w:val="Standaardtabel"/>
    <w:uiPriority w:val="66"/>
    <w:rsid w:val="00A34153"/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raster">
    <w:name w:val="Table Grid"/>
    <w:basedOn w:val="Standaardtabel"/>
    <w:locked/>
    <w:rsid w:val="007A7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5848F5"/>
    <w:rPr>
      <w:i/>
      <w:iCs/>
    </w:rPr>
  </w:style>
  <w:style w:type="paragraph" w:styleId="Normaalweb">
    <w:name w:val="Normal (Web)"/>
    <w:basedOn w:val="Standaard"/>
    <w:uiPriority w:val="99"/>
    <w:unhideWhenUsed/>
    <w:rsid w:val="006F4A68"/>
    <w:pPr>
      <w:spacing w:before="100" w:beforeAutospacing="1" w:after="100" w:afterAutospacing="1"/>
    </w:pPr>
    <w:rPr>
      <w:lang w:val="en-US" w:eastAsia="en-US"/>
    </w:rPr>
  </w:style>
  <w:style w:type="character" w:customStyle="1" w:styleId="Kop3Char">
    <w:name w:val="Kop 3 Char"/>
    <w:basedOn w:val="Standaardalinea-lettertype"/>
    <w:link w:val="Kop3"/>
    <w:uiPriority w:val="99"/>
    <w:rsid w:val="006F4A6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A5EB9"/>
    <w:rPr>
      <w:rFonts w:ascii="Times New Roman" w:eastAsia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A5EB9"/>
    <w:rPr>
      <w:rFonts w:ascii="Times New Roman" w:eastAsia="Times New Roman" w:hAnsi="Times New Roman"/>
      <w:sz w:val="24"/>
      <w:szCs w:val="24"/>
    </w:rPr>
  </w:style>
  <w:style w:type="character" w:customStyle="1" w:styleId="st">
    <w:name w:val="st"/>
    <w:basedOn w:val="Standaardalinea-lettertype"/>
    <w:rsid w:val="00147FF6"/>
  </w:style>
  <w:style w:type="character" w:styleId="GevolgdeHyperlink">
    <w:name w:val="FollowedHyperlink"/>
    <w:basedOn w:val="Standaardalinea-lettertype"/>
    <w:uiPriority w:val="99"/>
    <w:semiHidden/>
    <w:unhideWhenUsed/>
    <w:rsid w:val="00536C10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F35B5A"/>
    <w:rPr>
      <w:rFonts w:ascii="Times New Roman" w:eastAsia="Times New Roman" w:hAnsi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FF0E3E"/>
  </w:style>
  <w:style w:type="character" w:customStyle="1" w:styleId="cwcot">
    <w:name w:val="cwcot"/>
    <w:basedOn w:val="Standaardalinea-lettertype"/>
    <w:rsid w:val="001817B2"/>
  </w:style>
  <w:style w:type="character" w:customStyle="1" w:styleId="Kop2Char">
    <w:name w:val="Kop 2 Char"/>
    <w:basedOn w:val="Standaardalinea-lettertype"/>
    <w:link w:val="Kop2"/>
    <w:uiPriority w:val="99"/>
    <w:rsid w:val="0028017C"/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433BA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33BA"/>
    <w:rPr>
      <w:rFonts w:eastAsia="Times New Roman"/>
      <w:noProof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5433BA"/>
    <w:pPr>
      <w:spacing w:line="48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33BA"/>
    <w:rPr>
      <w:rFonts w:eastAsia="Times New Roman"/>
      <w:noProof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qFormat="1"/>
    <w:lsdException w:name="heading 3" w:locked="1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64B2"/>
    <w:rPr>
      <w:rFonts w:ascii="Times New Roman" w:eastAsia="Times New Roman" w:hAnsi="Times New Roman"/>
      <w:sz w:val="24"/>
      <w:szCs w:val="24"/>
    </w:rPr>
  </w:style>
  <w:style w:type="paragraph" w:styleId="Kop1">
    <w:name w:val="heading 1"/>
    <w:basedOn w:val="Standaard"/>
    <w:link w:val="Kop1Char"/>
    <w:uiPriority w:val="9"/>
    <w:qFormat/>
    <w:rsid w:val="00AB344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5848F5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styleId="Kop3">
    <w:name w:val="heading 3"/>
    <w:basedOn w:val="Standaard"/>
    <w:next w:val="Standaard"/>
    <w:link w:val="Kop3Char"/>
    <w:uiPriority w:val="99"/>
    <w:unhideWhenUsed/>
    <w:qFormat/>
    <w:rsid w:val="005848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locked/>
    <w:rsid w:val="00AB3444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uiPriority w:val="99"/>
    <w:rsid w:val="009F64B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Geenafstand">
    <w:name w:val="No Spacing"/>
    <w:uiPriority w:val="99"/>
    <w:qFormat/>
    <w:rsid w:val="00F05080"/>
    <w:rPr>
      <w:rFonts w:ascii="Times New Roman" w:eastAsia="Times New Roman" w:hAnsi="Times New Roman"/>
      <w:sz w:val="24"/>
      <w:szCs w:val="24"/>
    </w:rPr>
  </w:style>
  <w:style w:type="paragraph" w:styleId="Lijstalinea">
    <w:name w:val="List Paragraph"/>
    <w:basedOn w:val="Standaard"/>
    <w:uiPriority w:val="99"/>
    <w:qFormat/>
    <w:rsid w:val="00F070F2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rsid w:val="00AB3444"/>
    <w:rPr>
      <w:rFonts w:cs="Times New Roman"/>
      <w:color w:val="0000FF"/>
      <w:u w:val="single"/>
    </w:rPr>
  </w:style>
  <w:style w:type="character" w:customStyle="1" w:styleId="highlight">
    <w:name w:val="highlight"/>
    <w:basedOn w:val="Standaardalinea-lettertype"/>
    <w:uiPriority w:val="99"/>
    <w:rsid w:val="00AB3444"/>
    <w:rPr>
      <w:rFonts w:cs="Times New Roman"/>
    </w:rPr>
  </w:style>
  <w:style w:type="character" w:customStyle="1" w:styleId="slug-doi2">
    <w:name w:val="slug-doi2"/>
    <w:basedOn w:val="Standaardalinea-lettertype"/>
    <w:uiPriority w:val="99"/>
    <w:rsid w:val="00946B39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A380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3800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628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7FF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28D9"/>
    <w:rPr>
      <w:rFonts w:ascii="Times New Roman" w:eastAsia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28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28D9"/>
    <w:rPr>
      <w:rFonts w:ascii="Times New Roman" w:eastAsia="Times New Roman" w:hAnsi="Times New Roman"/>
      <w:b/>
      <w:bCs/>
      <w:sz w:val="20"/>
      <w:szCs w:val="20"/>
    </w:rPr>
  </w:style>
  <w:style w:type="table" w:styleId="Gemiddeldelijst2-accent1">
    <w:name w:val="Medium List 2 Accent 1"/>
    <w:basedOn w:val="Standaardtabel"/>
    <w:uiPriority w:val="66"/>
    <w:rsid w:val="00A34153"/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raster">
    <w:name w:val="Table Grid"/>
    <w:basedOn w:val="Standaardtabel"/>
    <w:locked/>
    <w:rsid w:val="007A7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5848F5"/>
    <w:rPr>
      <w:i/>
      <w:iCs/>
    </w:rPr>
  </w:style>
  <w:style w:type="paragraph" w:styleId="Normaalweb">
    <w:name w:val="Normal (Web)"/>
    <w:basedOn w:val="Standaard"/>
    <w:uiPriority w:val="99"/>
    <w:unhideWhenUsed/>
    <w:rsid w:val="006F4A68"/>
    <w:pPr>
      <w:spacing w:before="100" w:beforeAutospacing="1" w:after="100" w:afterAutospacing="1"/>
    </w:pPr>
    <w:rPr>
      <w:lang w:val="en-US" w:eastAsia="en-US"/>
    </w:rPr>
  </w:style>
  <w:style w:type="character" w:customStyle="1" w:styleId="Kop3Char">
    <w:name w:val="Kop 3 Char"/>
    <w:basedOn w:val="Standaardalinea-lettertype"/>
    <w:link w:val="Kop3"/>
    <w:uiPriority w:val="99"/>
    <w:rsid w:val="006F4A6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A5EB9"/>
    <w:rPr>
      <w:rFonts w:ascii="Times New Roman" w:eastAsia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5A5EB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A5EB9"/>
    <w:rPr>
      <w:rFonts w:ascii="Times New Roman" w:eastAsia="Times New Roman" w:hAnsi="Times New Roman"/>
      <w:sz w:val="24"/>
      <w:szCs w:val="24"/>
    </w:rPr>
  </w:style>
  <w:style w:type="character" w:customStyle="1" w:styleId="st">
    <w:name w:val="st"/>
    <w:basedOn w:val="Standaardalinea-lettertype"/>
    <w:rsid w:val="00147FF6"/>
  </w:style>
  <w:style w:type="character" w:styleId="GevolgdeHyperlink">
    <w:name w:val="FollowedHyperlink"/>
    <w:basedOn w:val="Standaardalinea-lettertype"/>
    <w:uiPriority w:val="99"/>
    <w:semiHidden/>
    <w:unhideWhenUsed/>
    <w:rsid w:val="00536C10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F35B5A"/>
    <w:rPr>
      <w:rFonts w:ascii="Times New Roman" w:eastAsia="Times New Roman" w:hAnsi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FF0E3E"/>
  </w:style>
  <w:style w:type="character" w:customStyle="1" w:styleId="cwcot">
    <w:name w:val="cwcot"/>
    <w:basedOn w:val="Standaardalinea-lettertype"/>
    <w:rsid w:val="001817B2"/>
  </w:style>
  <w:style w:type="character" w:customStyle="1" w:styleId="Kop2Char">
    <w:name w:val="Kop 2 Char"/>
    <w:basedOn w:val="Standaardalinea-lettertype"/>
    <w:link w:val="Kop2"/>
    <w:uiPriority w:val="99"/>
    <w:rsid w:val="0028017C"/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433BA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33BA"/>
    <w:rPr>
      <w:rFonts w:eastAsia="Times New Roman"/>
      <w:noProof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5433BA"/>
    <w:pPr>
      <w:spacing w:line="48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33BA"/>
    <w:rPr>
      <w:rFonts w:eastAsia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4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0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4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3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5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2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64196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4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96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64214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4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964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96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6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6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6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964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964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8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1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0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2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7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8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E2603C-ECF5-4583-8E1D-8F6790B46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55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base Academic MS Center Limburg; vitamin D status and progression of disease in MS patients</vt:lpstr>
      <vt:lpstr>Database Academic MS Center Limburg; vitamin D status and progression of disease in MS patients</vt:lpstr>
    </vt:vector>
  </TitlesOfParts>
  <Company>Universiteit Maastricht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base Academic MS Center Limburg; vitamin D status and progression of disease in MS patients</dc:title>
  <dc:creator>Muris</dc:creator>
  <cp:lastModifiedBy>A.Muris</cp:lastModifiedBy>
  <cp:revision>5</cp:revision>
  <cp:lastPrinted>2015-04-07T11:33:00Z</cp:lastPrinted>
  <dcterms:created xsi:type="dcterms:W3CDTF">2016-05-16T09:15:00Z</dcterms:created>
  <dcterms:modified xsi:type="dcterms:W3CDTF">2016-05-16T09:43:00Z</dcterms:modified>
</cp:coreProperties>
</file>